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F43ED" w14:textId="22C69EF0" w:rsidR="00B23A75" w:rsidRPr="00A87BD0" w:rsidRDefault="00B23A75" w:rsidP="00B23A75">
      <w:pPr>
        <w:pStyle w:val="PlainText"/>
        <w:spacing w:line="288" w:lineRule="auto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  <w:r w:rsidRPr="00A87BD0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4D54C1">
        <w:rPr>
          <w:rFonts w:ascii="Times New Roman" w:hAnsi="Times New Roman" w:cs="Times New Roman"/>
          <w:b/>
          <w:sz w:val="20"/>
          <w:szCs w:val="20"/>
          <w:lang w:val="en-US"/>
        </w:rPr>
        <w:t>dditional file</w:t>
      </w:r>
      <w:r w:rsidRPr="00A87B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 Factor analyses of items regarding the determinants</w:t>
      </w:r>
    </w:p>
    <w:p w14:paraId="110DB2FE" w14:textId="77777777" w:rsidR="00B23A75" w:rsidRDefault="00B23A75" w:rsidP="00B23A75">
      <w:pPr>
        <w:spacing w:after="0" w:line="288" w:lineRule="auto"/>
        <w:rPr>
          <w:rFonts w:ascii="Times New Roman" w:hAnsi="Times New Roman"/>
          <w:sz w:val="20"/>
          <w:szCs w:val="20"/>
          <w:lang w:val="en-US"/>
        </w:rPr>
      </w:pPr>
    </w:p>
    <w:p w14:paraId="55987E9B" w14:textId="21D2C4D7" w:rsidR="00B23A75" w:rsidRDefault="00B23A75" w:rsidP="00B23A75">
      <w:pPr>
        <w:spacing w:after="0" w:line="288" w:lineRule="auto"/>
        <w:rPr>
          <w:rFonts w:ascii="Times New Roman" w:hAnsi="Times New Roman"/>
          <w:sz w:val="20"/>
          <w:szCs w:val="20"/>
          <w:lang w:val="en-US"/>
        </w:rPr>
      </w:pPr>
      <w:r w:rsidRPr="00A31051">
        <w:rPr>
          <w:rFonts w:ascii="Times New Roman" w:hAnsi="Times New Roman"/>
          <w:b/>
          <w:sz w:val="20"/>
          <w:szCs w:val="20"/>
          <w:lang w:val="en-US"/>
        </w:rPr>
        <w:t>Table B.1</w:t>
      </w:r>
      <w:r>
        <w:rPr>
          <w:rFonts w:ascii="Times New Roman" w:hAnsi="Times New Roman"/>
          <w:sz w:val="20"/>
          <w:szCs w:val="20"/>
          <w:lang w:val="en-US"/>
        </w:rPr>
        <w:t xml:space="preserve"> Factor analysis resulting in the determinant ‘procedural clarity’</w:t>
      </w:r>
      <w:r w:rsidR="0004617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E5E59" w:rsidRPr="008E5E5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D61DC4">
        <w:rPr>
          <w:rFonts w:ascii="Times New Roman" w:hAnsi="Times New Roman"/>
          <w:sz w:val="20"/>
          <w:szCs w:val="20"/>
          <w:vertAlign w:val="superscript"/>
          <w:lang w:val="en-US"/>
        </w:rPr>
        <w:t>,</w:t>
      </w:r>
      <w:r w:rsidR="0066346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FD157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10"/>
        <w:gridCol w:w="832"/>
      </w:tblGrid>
      <w:tr w:rsidR="00B23A75" w14:paraId="7337DDF8" w14:textId="77777777" w:rsidTr="00B23A75">
        <w:trPr>
          <w:trHeight w:val="496"/>
        </w:trPr>
        <w:tc>
          <w:tcPr>
            <w:tcW w:w="45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DF353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uestion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C8A06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ctor</w:t>
            </w:r>
          </w:p>
        </w:tc>
      </w:tr>
      <w:tr w:rsidR="00B23A75" w14:paraId="12DEA2C0" w14:textId="77777777" w:rsidTr="00B23A75">
        <w:tc>
          <w:tcPr>
            <w:tcW w:w="45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B7279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stimate how familiar or unfamiliar you are with the key elements of WAC </w:t>
            </w:r>
          </w:p>
        </w:tc>
        <w:tc>
          <w:tcPr>
            <w:tcW w:w="4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35DB5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5</w:t>
            </w:r>
          </w:p>
        </w:tc>
      </w:tr>
      <w:tr w:rsidR="00B23A75" w14:paraId="4624A265" w14:textId="77777777" w:rsidTr="00B23A75">
        <w:tc>
          <w:tcPr>
            <w:tcW w:w="45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669DC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stimate how familiar or unfamiliar you are with the target families of WAC</w:t>
            </w:r>
          </w:p>
        </w:tc>
        <w:tc>
          <w:tcPr>
            <w:tcW w:w="4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7C2B0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5</w:t>
            </w:r>
          </w:p>
        </w:tc>
      </w:tr>
      <w:tr w:rsidR="00B23A75" w14:paraId="23A583E1" w14:textId="77777777" w:rsidTr="00B23A75">
        <w:trPr>
          <w:trHeight w:val="592"/>
        </w:trPr>
        <w:tc>
          <w:tcPr>
            <w:tcW w:w="45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6DFFA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stimate how familiar or unfamiliar you are with where you can find information about WAC and its              </w:t>
            </w:r>
            <w:r>
              <w:rPr>
                <w:rFonts w:ascii="Times New Roman" w:hAnsi="Times New Roman"/>
                <w:color w:val="FFFFFF" w:themeColor="background1"/>
                <w:sz w:val="20"/>
                <w:szCs w:val="20"/>
                <w:lang w:val="en-US"/>
              </w:rPr>
              <w:t xml:space="preserve">p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dures?</w:t>
            </w:r>
          </w:p>
        </w:tc>
        <w:tc>
          <w:tcPr>
            <w:tcW w:w="4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B20C9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77</w:t>
            </w:r>
          </w:p>
        </w:tc>
      </w:tr>
      <w:tr w:rsidR="00B23A75" w14:paraId="19B15F20" w14:textId="77777777" w:rsidTr="00B23A75">
        <w:trPr>
          <w:trHeight w:val="600"/>
        </w:trPr>
        <w:tc>
          <w:tcPr>
            <w:tcW w:w="45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125CF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stimate how familiar or unfamiliar you are with the procedures of other child and family services                  </w:t>
            </w:r>
            <w:r>
              <w:rPr>
                <w:rFonts w:ascii="Times New Roman" w:hAnsi="Times New Roman"/>
                <w:color w:val="FFFFFF" w:themeColor="background1"/>
                <w:sz w:val="20"/>
                <w:szCs w:val="20"/>
                <w:lang w:val="en-US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orking with WAC in the region? </w:t>
            </w:r>
          </w:p>
        </w:tc>
        <w:tc>
          <w:tcPr>
            <w:tcW w:w="4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42C39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56</w:t>
            </w:r>
          </w:p>
        </w:tc>
      </w:tr>
      <w:tr w:rsidR="00B23A75" w14:paraId="4ECB8A7B" w14:textId="77777777" w:rsidTr="00B23A75">
        <w:trPr>
          <w:trHeight w:val="454"/>
        </w:trPr>
        <w:tc>
          <w:tcPr>
            <w:tcW w:w="45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B0EFD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stimate how familiar or unfamiliar you are with the procedure for escalating if there are issues in the          </w:t>
            </w:r>
            <w:r>
              <w:rPr>
                <w:rFonts w:ascii="Times New Roman" w:hAnsi="Times New Roman"/>
                <w:color w:val="FFFFFF" w:themeColor="background1"/>
                <w:sz w:val="20"/>
                <w:szCs w:val="20"/>
                <w:lang w:val="en-US"/>
              </w:rPr>
              <w:t xml:space="preserve">c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tinuation of the care process, for example because of waiting lists?  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ADAE0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8</w:t>
            </w:r>
          </w:p>
        </w:tc>
      </w:tr>
    </w:tbl>
    <w:p w14:paraId="718C78FB" w14:textId="5F232174" w:rsidR="00B23A75" w:rsidRDefault="00B23A75" w:rsidP="00B23A75">
      <w:pPr>
        <w:pStyle w:val="PlainText"/>
        <w:spacing w:line="288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18"/>
          <w:szCs w:val="18"/>
          <w:lang w:val="en-US"/>
        </w:rPr>
        <w:t>Extraction Method: Principal Component Analysis, Rotation Method: Varimax with Kaiser Normalization.</w:t>
      </w:r>
      <w:r w:rsidR="00FD157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D1570">
        <w:rPr>
          <w:rFonts w:ascii="Times New Roman" w:hAnsi="Times New Roman"/>
          <w:sz w:val="18"/>
          <w:szCs w:val="18"/>
          <w:vertAlign w:val="superscript"/>
          <w:lang w:val="en-US"/>
        </w:rPr>
        <w:t>1</w:t>
      </w:r>
      <w:r w:rsidR="00FD1570">
        <w:rPr>
          <w:rFonts w:ascii="Times New Roman" w:hAnsi="Times New Roman"/>
          <w:sz w:val="18"/>
          <w:szCs w:val="18"/>
          <w:lang w:val="en-US"/>
        </w:rPr>
        <w:t>α =.74</w:t>
      </w:r>
    </w:p>
    <w:p w14:paraId="350A2F65" w14:textId="77777777" w:rsidR="00B23A75" w:rsidRDefault="00B23A75" w:rsidP="00B23A75">
      <w:pPr>
        <w:autoSpaceDE w:val="0"/>
        <w:autoSpaceDN w:val="0"/>
        <w:spacing w:after="0" w:line="288" w:lineRule="auto"/>
        <w:rPr>
          <w:rFonts w:ascii="Times New Roman" w:hAnsi="Times New Roman"/>
          <w:sz w:val="20"/>
          <w:szCs w:val="20"/>
          <w:lang w:val="en-US"/>
        </w:rPr>
      </w:pPr>
    </w:p>
    <w:p w14:paraId="62C8F30E" w14:textId="1524A61E" w:rsidR="00B23A75" w:rsidRPr="00FD1570" w:rsidRDefault="00B23A75" w:rsidP="00B23A75">
      <w:pPr>
        <w:autoSpaceDE w:val="0"/>
        <w:autoSpaceDN w:val="0"/>
        <w:spacing w:after="0" w:line="288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A31051">
        <w:rPr>
          <w:rFonts w:ascii="Times New Roman" w:hAnsi="Times New Roman"/>
          <w:b/>
          <w:sz w:val="20"/>
          <w:szCs w:val="20"/>
          <w:lang w:val="en-US"/>
        </w:rPr>
        <w:t>Table B.2</w:t>
      </w:r>
      <w:r>
        <w:rPr>
          <w:rFonts w:ascii="Times New Roman" w:hAnsi="Times New Roman"/>
          <w:sz w:val="20"/>
          <w:szCs w:val="20"/>
          <w:lang w:val="en-US"/>
        </w:rPr>
        <w:t xml:space="preserve"> Factor analysis resulting in the determinant ‘</w:t>
      </w:r>
      <w:r w:rsidR="00152C54">
        <w:rPr>
          <w:rFonts w:ascii="Times New Roman" w:hAnsi="Times New Roman"/>
          <w:sz w:val="20"/>
          <w:szCs w:val="20"/>
          <w:lang w:val="en-US"/>
        </w:rPr>
        <w:t xml:space="preserve">available </w:t>
      </w:r>
      <w:r>
        <w:rPr>
          <w:rFonts w:ascii="Times New Roman" w:hAnsi="Times New Roman"/>
          <w:sz w:val="20"/>
          <w:szCs w:val="20"/>
          <w:lang w:val="en-US"/>
        </w:rPr>
        <w:t>time and practical support’</w:t>
      </w:r>
      <w:r w:rsidR="006A38D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E5E59" w:rsidRPr="008E5E5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A939AC">
        <w:rPr>
          <w:rFonts w:ascii="Times New Roman" w:hAnsi="Times New Roman"/>
          <w:sz w:val="20"/>
          <w:szCs w:val="20"/>
          <w:vertAlign w:val="superscript"/>
          <w:lang w:val="en-US"/>
        </w:rPr>
        <w:t>,</w:t>
      </w:r>
      <w:r w:rsidR="007C76C7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FD157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1"/>
        <w:gridCol w:w="771"/>
      </w:tblGrid>
      <w:tr w:rsidR="00B23A75" w14:paraId="200DBC35" w14:textId="77777777" w:rsidTr="00B23A75">
        <w:trPr>
          <w:trHeight w:val="513"/>
        </w:trPr>
        <w:tc>
          <w:tcPr>
            <w:tcW w:w="4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15739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uestion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BF834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ctor</w:t>
            </w:r>
          </w:p>
        </w:tc>
      </w:tr>
      <w:tr w:rsidR="00B23A75" w14:paraId="6CEED1D5" w14:textId="77777777" w:rsidTr="00B23A75">
        <w:trPr>
          <w:trHeight w:val="375"/>
        </w:trPr>
        <w:tc>
          <w:tcPr>
            <w:tcW w:w="458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A0483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extent do you have time to work with WAC? </w:t>
            </w:r>
          </w:p>
        </w:tc>
        <w:tc>
          <w:tcPr>
            <w:tcW w:w="41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BE577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5</w:t>
            </w:r>
          </w:p>
        </w:tc>
      </w:tr>
      <w:tr w:rsidR="00B23A75" w14:paraId="2A18256E" w14:textId="77777777" w:rsidTr="00B23A75">
        <w:trPr>
          <w:trHeight w:val="552"/>
        </w:trPr>
        <w:tc>
          <w:tcPr>
            <w:tcW w:w="458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4BCC9" w14:textId="33CE8CC3" w:rsidR="00B23A75" w:rsidRPr="00152C54" w:rsidRDefault="00152C54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7BB2">
              <w:rPr>
                <w:rFonts w:ascii="Times New Roman" w:hAnsi="Times New Roman"/>
                <w:sz w:val="20"/>
                <w:szCs w:val="20"/>
                <w:lang w:val="en-GB"/>
              </w:rPr>
              <w:t>To what extent do you receive adequate administrative and other types of support for organising practical issues related to WAC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41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B2DC7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5</w:t>
            </w:r>
          </w:p>
        </w:tc>
      </w:tr>
      <w:tr w:rsidR="00B23A75" w14:paraId="4D28ECA8" w14:textId="77777777" w:rsidTr="00B23A75">
        <w:trPr>
          <w:trHeight w:val="307"/>
        </w:trPr>
        <w:tc>
          <w:tcPr>
            <w:tcW w:w="458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0A348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extent are procedures in your own organization hindering you when working with WAC?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4F572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7</w:t>
            </w:r>
          </w:p>
        </w:tc>
      </w:tr>
    </w:tbl>
    <w:p w14:paraId="360BC57E" w14:textId="3D8AE68E" w:rsidR="00B23A75" w:rsidRDefault="00B23A75" w:rsidP="00B23A75">
      <w:pPr>
        <w:pStyle w:val="PlainText"/>
        <w:spacing w:line="288" w:lineRule="auto"/>
        <w:rPr>
          <w:rFonts w:ascii="Times New Roman" w:hAnsi="Times New Roman" w:cs="Times New Roman"/>
          <w:szCs w:val="22"/>
          <w:vertAlign w:val="superscript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color w:val="010205"/>
          <w:sz w:val="18"/>
          <w:szCs w:val="18"/>
          <w:lang w:val="en-US"/>
        </w:rPr>
        <w:t>Extraction Method: Principal Component Analysis, Rotation Method: Varimax with Kaiser Normalization.</w:t>
      </w:r>
      <w:r w:rsidR="00FD1570" w:rsidRPr="00FD1570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 w:rsidR="00FD1570">
        <w:rPr>
          <w:rFonts w:ascii="Times New Roman" w:hAnsi="Times New Roman"/>
          <w:sz w:val="18"/>
          <w:szCs w:val="18"/>
          <w:vertAlign w:val="superscript"/>
          <w:lang w:val="en-US"/>
        </w:rPr>
        <w:t>1</w:t>
      </w:r>
      <w:r w:rsidR="00FD1570">
        <w:rPr>
          <w:rFonts w:ascii="Times New Roman" w:hAnsi="Times New Roman"/>
          <w:sz w:val="18"/>
          <w:szCs w:val="18"/>
          <w:lang w:val="en-US"/>
        </w:rPr>
        <w:t>α =.69</w:t>
      </w:r>
    </w:p>
    <w:p w14:paraId="7CA45227" w14:textId="77777777" w:rsidR="00B23A75" w:rsidRDefault="00B23A75" w:rsidP="00B23A75">
      <w:pPr>
        <w:autoSpaceDE w:val="0"/>
        <w:autoSpaceDN w:val="0"/>
        <w:spacing w:after="0" w:line="288" w:lineRule="auto"/>
        <w:rPr>
          <w:rFonts w:ascii="Times New Roman" w:hAnsi="Times New Roman"/>
          <w:sz w:val="20"/>
          <w:szCs w:val="20"/>
          <w:lang w:val="en-US"/>
        </w:rPr>
      </w:pPr>
    </w:p>
    <w:p w14:paraId="46F0AB23" w14:textId="0AF95947" w:rsidR="00B23A75" w:rsidRPr="00FD1570" w:rsidRDefault="00B23A75" w:rsidP="00B23A75">
      <w:pPr>
        <w:autoSpaceDE w:val="0"/>
        <w:autoSpaceDN w:val="0"/>
        <w:spacing w:after="0" w:line="288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A31051">
        <w:rPr>
          <w:rFonts w:ascii="Times New Roman" w:hAnsi="Times New Roman"/>
          <w:b/>
          <w:sz w:val="20"/>
          <w:szCs w:val="20"/>
          <w:lang w:val="en-US"/>
        </w:rPr>
        <w:t>Table B.3</w:t>
      </w:r>
      <w:r>
        <w:rPr>
          <w:rFonts w:ascii="Times New Roman" w:hAnsi="Times New Roman"/>
          <w:sz w:val="20"/>
          <w:szCs w:val="20"/>
          <w:lang w:val="en-US"/>
        </w:rPr>
        <w:t xml:space="preserve"> Factor analysis resulting in the determinant ‘attitude’</w:t>
      </w:r>
      <w:r w:rsidR="007F1C2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E5E59" w:rsidRPr="008E5E5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3A6385">
        <w:rPr>
          <w:rFonts w:ascii="Times New Roman" w:hAnsi="Times New Roman"/>
          <w:sz w:val="20"/>
          <w:szCs w:val="20"/>
          <w:vertAlign w:val="superscript"/>
          <w:lang w:val="en-US"/>
        </w:rPr>
        <w:t>,</w:t>
      </w:r>
      <w:r w:rsidR="00821C0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bookmarkStart w:id="0" w:name="_GoBack"/>
      <w:bookmarkEnd w:id="0"/>
      <w:r w:rsidR="00FD157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8"/>
        <w:gridCol w:w="1364"/>
      </w:tblGrid>
      <w:tr w:rsidR="00B23A75" w14:paraId="01E8472F" w14:textId="77777777" w:rsidTr="00B23A75">
        <w:trPr>
          <w:trHeight w:val="421"/>
        </w:trPr>
        <w:tc>
          <w:tcPr>
            <w:tcW w:w="42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2390E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uestion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391AD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ctor</w:t>
            </w:r>
          </w:p>
        </w:tc>
      </w:tr>
      <w:tr w:rsidR="00B23A75" w14:paraId="6D16FC98" w14:textId="77777777" w:rsidTr="00B23A75">
        <w:trPr>
          <w:trHeight w:val="341"/>
        </w:trPr>
        <w:tc>
          <w:tcPr>
            <w:tcW w:w="426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F856E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extent do you think families should have access to the treatment plan? </w:t>
            </w:r>
          </w:p>
        </w:tc>
        <w:tc>
          <w:tcPr>
            <w:tcW w:w="73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E9F02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4</w:t>
            </w:r>
          </w:p>
        </w:tc>
      </w:tr>
      <w:tr w:rsidR="00B23A75" w14:paraId="7253A6EF" w14:textId="77777777" w:rsidTr="00B23A75">
        <w:trPr>
          <w:trHeight w:val="594"/>
        </w:trPr>
        <w:tc>
          <w:tcPr>
            <w:tcW w:w="426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55080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extent do you think the goals of the treatment should be worded so that they are      </w:t>
            </w:r>
            <w:r>
              <w:rPr>
                <w:rFonts w:ascii="Times New Roman" w:hAnsi="Times New Roman"/>
                <w:color w:val="FFFFFF" w:themeColor="background1"/>
                <w:sz w:val="20"/>
                <w:szCs w:val="20"/>
                <w:lang w:val="en-US"/>
              </w:rPr>
              <w:t>u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nderstandable for the family?</w:t>
            </w:r>
          </w:p>
        </w:tc>
        <w:tc>
          <w:tcPr>
            <w:tcW w:w="73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E0CF3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B23A75" w14:paraId="73C42E81" w14:textId="77777777" w:rsidTr="00B23A75">
        <w:trPr>
          <w:trHeight w:val="622"/>
        </w:trPr>
        <w:tc>
          <w:tcPr>
            <w:tcW w:w="426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804CE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extent do you think goals should be formulated in a way that they could be pursued by </w:t>
            </w:r>
            <w:r>
              <w:rPr>
                <w:rFonts w:ascii="Times New Roman" w:hAnsi="Times New Roman"/>
                <w:color w:val="FFFFFF" w:themeColor="background1"/>
                <w:sz w:val="20"/>
                <w:szCs w:val="20"/>
                <w:lang w:val="en-US"/>
              </w:rPr>
              <w:t xml:space="preserve">the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family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emselv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73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D0E8F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0</w:t>
            </w:r>
          </w:p>
        </w:tc>
      </w:tr>
      <w:tr w:rsidR="00B23A75" w14:paraId="26B01079" w14:textId="77777777" w:rsidTr="00B23A75">
        <w:trPr>
          <w:trHeight w:val="625"/>
        </w:trPr>
        <w:tc>
          <w:tcPr>
            <w:tcW w:w="426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911A9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extent do you think goals should be formulated in a way in which they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ould be </w:t>
            </w:r>
            <w:r>
              <w:rPr>
                <w:rFonts w:ascii="Times New Roman" w:hAnsi="Times New Roman"/>
                <w:color w:val="FFFFFF" w:themeColor="background1"/>
                <w:sz w:val="20"/>
                <w:szCs w:val="20"/>
                <w:lang w:val="en-US"/>
              </w:rPr>
              <w:t>obtx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btained with help of the social support network of the fami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73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7518B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4</w:t>
            </w:r>
          </w:p>
        </w:tc>
      </w:tr>
      <w:tr w:rsidR="00B23A75" w14:paraId="5EA186E1" w14:textId="77777777" w:rsidTr="00B23A75">
        <w:trPr>
          <w:trHeight w:val="279"/>
        </w:trPr>
        <w:tc>
          <w:tcPr>
            <w:tcW w:w="426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4B6AA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extent do you think the social support network should be present at treatment    </w:t>
            </w:r>
            <w:r>
              <w:rPr>
                <w:rFonts w:ascii="Times New Roman" w:hAnsi="Times New Roman"/>
                <w:color w:val="FFFFFF" w:themeColor="background1"/>
                <w:sz w:val="20"/>
                <w:szCs w:val="20"/>
                <w:lang w:val="en-US"/>
              </w:rPr>
              <w:t>ssss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ssions?</w:t>
            </w:r>
          </w:p>
        </w:tc>
        <w:tc>
          <w:tcPr>
            <w:tcW w:w="73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08740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2</w:t>
            </w:r>
          </w:p>
        </w:tc>
      </w:tr>
      <w:tr w:rsidR="00B23A75" w14:paraId="0E28BD53" w14:textId="77777777" w:rsidTr="00B23A75">
        <w:trPr>
          <w:trHeight w:val="312"/>
        </w:trPr>
        <w:tc>
          <w:tcPr>
            <w:tcW w:w="426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03D67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 what extent do you think families should have one treatment plan for the entire family?</w:t>
            </w:r>
          </w:p>
        </w:tc>
        <w:tc>
          <w:tcPr>
            <w:tcW w:w="73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08630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2</w:t>
            </w:r>
          </w:p>
        </w:tc>
      </w:tr>
      <w:tr w:rsidR="00B23A75" w14:paraId="179CA6D4" w14:textId="77777777" w:rsidTr="00B23A75">
        <w:trPr>
          <w:trHeight w:val="535"/>
        </w:trPr>
        <w:tc>
          <w:tcPr>
            <w:tcW w:w="426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3E38E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extent do you think the treatment plan should entail the goals and actions of care </w:t>
            </w:r>
            <w:r>
              <w:rPr>
                <w:rFonts w:ascii="Times New Roman" w:hAnsi="Times New Roman"/>
                <w:color w:val="FFFFFF" w:themeColor="background1"/>
                <w:sz w:val="20"/>
                <w:szCs w:val="20"/>
                <w:lang w:val="en-US"/>
              </w:rPr>
              <w:t>pppp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oviders of all family members?  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DA696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7</w:t>
            </w:r>
          </w:p>
        </w:tc>
      </w:tr>
    </w:tbl>
    <w:p w14:paraId="6FB8E0CA" w14:textId="16BE07E5" w:rsidR="00B23A75" w:rsidRDefault="00B23A75" w:rsidP="00B23A75">
      <w:pPr>
        <w:pStyle w:val="PlainText"/>
        <w:spacing w:line="288" w:lineRule="auto"/>
        <w:rPr>
          <w:rFonts w:ascii="Times New Roman" w:hAnsi="Times New Roman" w:cs="Times New Roman"/>
          <w:szCs w:val="22"/>
          <w:vertAlign w:val="superscript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18"/>
          <w:szCs w:val="18"/>
          <w:lang w:val="en-US"/>
        </w:rPr>
        <w:t>E</w:t>
      </w:r>
      <w:r>
        <w:rPr>
          <w:rFonts w:ascii="Times New Roman" w:hAnsi="Times New Roman" w:cs="Times New Roman"/>
          <w:color w:val="010205"/>
          <w:sz w:val="18"/>
          <w:szCs w:val="18"/>
          <w:lang w:val="en-US"/>
        </w:rPr>
        <w:t>xtraction Method: Principal Component Analysis, Rotation Method: Varimax with Kaiser Normalization.</w:t>
      </w:r>
      <w:r w:rsidR="00FD1570" w:rsidRPr="00FD1570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 w:rsidR="00FD1570">
        <w:rPr>
          <w:rFonts w:ascii="Times New Roman" w:hAnsi="Times New Roman"/>
          <w:sz w:val="18"/>
          <w:szCs w:val="18"/>
          <w:vertAlign w:val="superscript"/>
          <w:lang w:val="en-US"/>
        </w:rPr>
        <w:t>1</w:t>
      </w:r>
      <w:r w:rsidR="00FD1570">
        <w:rPr>
          <w:rFonts w:ascii="Times New Roman" w:hAnsi="Times New Roman"/>
          <w:sz w:val="18"/>
          <w:szCs w:val="18"/>
          <w:lang w:val="en-US"/>
        </w:rPr>
        <w:t>α =.61</w:t>
      </w:r>
    </w:p>
    <w:p w14:paraId="0EFCA113" w14:textId="52DEEFFC" w:rsidR="00C96FBA" w:rsidRPr="004D1BE9" w:rsidRDefault="00C96FBA" w:rsidP="00B23A75">
      <w:pPr>
        <w:autoSpaceDE w:val="0"/>
        <w:autoSpaceDN w:val="0"/>
        <w:spacing w:after="0" w:line="288" w:lineRule="auto"/>
        <w:ind w:left="60" w:right="60"/>
        <w:rPr>
          <w:rFonts w:ascii="Times New Roman" w:hAnsi="Times New Roman"/>
          <w:color w:val="000000"/>
          <w:sz w:val="18"/>
          <w:szCs w:val="18"/>
          <w:lang w:val="en-US"/>
        </w:rPr>
      </w:pPr>
    </w:p>
    <w:sectPr w:rsidR="00C96FBA" w:rsidRPr="004D1BE9" w:rsidSect="00C96FB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26D2A" w14:textId="77777777" w:rsidR="000F3B3D" w:rsidRDefault="000F3B3D" w:rsidP="00936FF0">
      <w:pPr>
        <w:spacing w:after="0" w:line="240" w:lineRule="auto"/>
      </w:pPr>
      <w:r>
        <w:separator/>
      </w:r>
    </w:p>
  </w:endnote>
  <w:endnote w:type="continuationSeparator" w:id="0">
    <w:p w14:paraId="1E894C18" w14:textId="77777777" w:rsidR="000F3B3D" w:rsidRDefault="000F3B3D" w:rsidP="00936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2884071"/>
      <w:docPartObj>
        <w:docPartGallery w:val="Page Numbers (Bottom of Page)"/>
        <w:docPartUnique/>
      </w:docPartObj>
    </w:sdtPr>
    <w:sdtEndPr/>
    <w:sdtContent>
      <w:p w14:paraId="02EE4710" w14:textId="15787826" w:rsidR="00B9470B" w:rsidRDefault="00B947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C0B">
          <w:rPr>
            <w:noProof/>
          </w:rPr>
          <w:t>1</w:t>
        </w:r>
        <w:r>
          <w:fldChar w:fldCharType="end"/>
        </w:r>
      </w:p>
    </w:sdtContent>
  </w:sdt>
  <w:p w14:paraId="0A28EC4F" w14:textId="77777777" w:rsidR="00B9470B" w:rsidRDefault="00B947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69CF3" w14:textId="77777777" w:rsidR="000F3B3D" w:rsidRDefault="000F3B3D" w:rsidP="00936FF0">
      <w:pPr>
        <w:spacing w:after="0" w:line="240" w:lineRule="auto"/>
      </w:pPr>
      <w:r>
        <w:separator/>
      </w:r>
    </w:p>
  </w:footnote>
  <w:footnote w:type="continuationSeparator" w:id="0">
    <w:p w14:paraId="6493B45B" w14:textId="77777777" w:rsidR="000F3B3D" w:rsidRDefault="000F3B3D" w:rsidP="00936F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8A595" w14:textId="77777777" w:rsidR="00B9470B" w:rsidRDefault="00B9470B">
    <w:pPr>
      <w:pStyle w:val="Header"/>
    </w:pPr>
  </w:p>
  <w:p w14:paraId="70751B38" w14:textId="77777777" w:rsidR="00B9470B" w:rsidRDefault="00B9470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C1709"/>
    <w:multiLevelType w:val="hybridMultilevel"/>
    <w:tmpl w:val="DACE9D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E3B48"/>
    <w:multiLevelType w:val="multilevel"/>
    <w:tmpl w:val="141E09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E865DEB"/>
    <w:multiLevelType w:val="hybridMultilevel"/>
    <w:tmpl w:val="CCEAD7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55476A"/>
    <w:multiLevelType w:val="hybridMultilevel"/>
    <w:tmpl w:val="C11E3C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70D48DF"/>
    <w:multiLevelType w:val="hybridMultilevel"/>
    <w:tmpl w:val="C11E3C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D332F01"/>
    <w:multiLevelType w:val="hybridMultilevel"/>
    <w:tmpl w:val="5DB41B9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CA3E62"/>
    <w:multiLevelType w:val="hybridMultilevel"/>
    <w:tmpl w:val="61845B8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6E10CAF"/>
    <w:multiLevelType w:val="hybridMultilevel"/>
    <w:tmpl w:val="064837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EB1280"/>
    <w:multiLevelType w:val="hybridMultilevel"/>
    <w:tmpl w:val="F77837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15658A"/>
    <w:multiLevelType w:val="hybridMultilevel"/>
    <w:tmpl w:val="400A1A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C946B8"/>
    <w:multiLevelType w:val="multilevel"/>
    <w:tmpl w:val="88D244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  <w:color w:val="auto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i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/>
        <w:color w:val="auto"/>
      </w:rPr>
    </w:lvl>
  </w:abstractNum>
  <w:abstractNum w:abstractNumId="11">
    <w:nsid w:val="46F61C8D"/>
    <w:multiLevelType w:val="hybridMultilevel"/>
    <w:tmpl w:val="FFBEC3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5F10F3"/>
    <w:multiLevelType w:val="hybridMultilevel"/>
    <w:tmpl w:val="239A33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023A7F"/>
    <w:multiLevelType w:val="hybridMultilevel"/>
    <w:tmpl w:val="CF8CE7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D67886"/>
    <w:multiLevelType w:val="hybridMultilevel"/>
    <w:tmpl w:val="FE4EA67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357D8D"/>
    <w:multiLevelType w:val="hybridMultilevel"/>
    <w:tmpl w:val="DF1856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EAA48D7"/>
    <w:multiLevelType w:val="hybridMultilevel"/>
    <w:tmpl w:val="064267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4BB794D"/>
    <w:multiLevelType w:val="hybridMultilevel"/>
    <w:tmpl w:val="CEBA62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6F02341"/>
    <w:multiLevelType w:val="hybridMultilevel"/>
    <w:tmpl w:val="4CE8E2B8"/>
    <w:lvl w:ilvl="0" w:tplc="668442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4D1386"/>
    <w:multiLevelType w:val="hybridMultilevel"/>
    <w:tmpl w:val="B6241998"/>
    <w:lvl w:ilvl="0" w:tplc="D1EA7B4C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20E28"/>
    <w:multiLevelType w:val="hybridMultilevel"/>
    <w:tmpl w:val="F77837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E61663"/>
    <w:multiLevelType w:val="hybridMultilevel"/>
    <w:tmpl w:val="25B88936"/>
    <w:lvl w:ilvl="0" w:tplc="0413000F">
      <w:start w:val="1"/>
      <w:numFmt w:val="decimal"/>
      <w:lvlText w:val="%1."/>
      <w:lvlJc w:val="left"/>
      <w:pPr>
        <w:ind w:left="3600" w:hanging="360"/>
      </w:pPr>
    </w:lvl>
    <w:lvl w:ilvl="1" w:tplc="04130019" w:tentative="1">
      <w:start w:val="1"/>
      <w:numFmt w:val="lowerLetter"/>
      <w:lvlText w:val="%2."/>
      <w:lvlJc w:val="left"/>
      <w:pPr>
        <w:ind w:left="4320" w:hanging="360"/>
      </w:pPr>
    </w:lvl>
    <w:lvl w:ilvl="2" w:tplc="0413001B" w:tentative="1">
      <w:start w:val="1"/>
      <w:numFmt w:val="lowerRoman"/>
      <w:lvlText w:val="%3."/>
      <w:lvlJc w:val="right"/>
      <w:pPr>
        <w:ind w:left="5040" w:hanging="180"/>
      </w:pPr>
    </w:lvl>
    <w:lvl w:ilvl="3" w:tplc="0413000F" w:tentative="1">
      <w:start w:val="1"/>
      <w:numFmt w:val="decimal"/>
      <w:lvlText w:val="%4."/>
      <w:lvlJc w:val="left"/>
      <w:pPr>
        <w:ind w:left="5760" w:hanging="360"/>
      </w:pPr>
    </w:lvl>
    <w:lvl w:ilvl="4" w:tplc="04130019" w:tentative="1">
      <w:start w:val="1"/>
      <w:numFmt w:val="lowerLetter"/>
      <w:lvlText w:val="%5."/>
      <w:lvlJc w:val="left"/>
      <w:pPr>
        <w:ind w:left="6480" w:hanging="360"/>
      </w:pPr>
    </w:lvl>
    <w:lvl w:ilvl="5" w:tplc="0413001B" w:tentative="1">
      <w:start w:val="1"/>
      <w:numFmt w:val="lowerRoman"/>
      <w:lvlText w:val="%6."/>
      <w:lvlJc w:val="right"/>
      <w:pPr>
        <w:ind w:left="7200" w:hanging="180"/>
      </w:pPr>
    </w:lvl>
    <w:lvl w:ilvl="6" w:tplc="0413000F" w:tentative="1">
      <w:start w:val="1"/>
      <w:numFmt w:val="decimal"/>
      <w:lvlText w:val="%7."/>
      <w:lvlJc w:val="left"/>
      <w:pPr>
        <w:ind w:left="7920" w:hanging="360"/>
      </w:pPr>
    </w:lvl>
    <w:lvl w:ilvl="7" w:tplc="04130019" w:tentative="1">
      <w:start w:val="1"/>
      <w:numFmt w:val="lowerLetter"/>
      <w:lvlText w:val="%8."/>
      <w:lvlJc w:val="left"/>
      <w:pPr>
        <w:ind w:left="8640" w:hanging="360"/>
      </w:pPr>
    </w:lvl>
    <w:lvl w:ilvl="8" w:tplc="0413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9"/>
  </w:num>
  <w:num w:numId="2">
    <w:abstractNumId w:val="19"/>
  </w:num>
  <w:num w:numId="3">
    <w:abstractNumId w:val="1"/>
  </w:num>
  <w:num w:numId="4">
    <w:abstractNumId w:val="5"/>
  </w:num>
  <w:num w:numId="5">
    <w:abstractNumId w:val="20"/>
  </w:num>
  <w:num w:numId="6">
    <w:abstractNumId w:val="8"/>
  </w:num>
  <w:num w:numId="7">
    <w:abstractNumId w:val="16"/>
  </w:num>
  <w:num w:numId="8">
    <w:abstractNumId w:val="4"/>
  </w:num>
  <w:num w:numId="9">
    <w:abstractNumId w:val="3"/>
  </w:num>
  <w:num w:numId="10">
    <w:abstractNumId w:val="21"/>
  </w:num>
  <w:num w:numId="11">
    <w:abstractNumId w:val="15"/>
  </w:num>
  <w:num w:numId="12">
    <w:abstractNumId w:val="15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</w:num>
  <w:num w:numId="15">
    <w:abstractNumId w:val="7"/>
  </w:num>
  <w:num w:numId="16">
    <w:abstractNumId w:val="17"/>
  </w:num>
  <w:num w:numId="17">
    <w:abstractNumId w:val="11"/>
  </w:num>
  <w:num w:numId="18">
    <w:abstractNumId w:val="13"/>
  </w:num>
  <w:num w:numId="19">
    <w:abstractNumId w:val="14"/>
  </w:num>
  <w:num w:numId="20">
    <w:abstractNumId w:val="2"/>
  </w:num>
  <w:num w:numId="21">
    <w:abstractNumId w:val="18"/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dgnword-docGUID" w:val="{0F0BC70F-B16F-4D92-BEAE-432E2158A922}"/>
    <w:docVar w:name="dgnword-eventsink" w:val="89734552"/>
  </w:docVars>
  <w:rsids>
    <w:rsidRoot w:val="001B5210"/>
    <w:rsid w:val="000015B3"/>
    <w:rsid w:val="00002092"/>
    <w:rsid w:val="00003E91"/>
    <w:rsid w:val="000116E2"/>
    <w:rsid w:val="00011B29"/>
    <w:rsid w:val="00012128"/>
    <w:rsid w:val="00012E51"/>
    <w:rsid w:val="00012E96"/>
    <w:rsid w:val="0001376A"/>
    <w:rsid w:val="00013DAE"/>
    <w:rsid w:val="0001525C"/>
    <w:rsid w:val="0001688C"/>
    <w:rsid w:val="00017CD9"/>
    <w:rsid w:val="000200FC"/>
    <w:rsid w:val="00020BCE"/>
    <w:rsid w:val="00021A40"/>
    <w:rsid w:val="00021B1D"/>
    <w:rsid w:val="00021B3D"/>
    <w:rsid w:val="00023B04"/>
    <w:rsid w:val="000249CA"/>
    <w:rsid w:val="00024B51"/>
    <w:rsid w:val="00030511"/>
    <w:rsid w:val="0003138B"/>
    <w:rsid w:val="00032280"/>
    <w:rsid w:val="00032D82"/>
    <w:rsid w:val="000335EA"/>
    <w:rsid w:val="00034C67"/>
    <w:rsid w:val="00035EBE"/>
    <w:rsid w:val="00037423"/>
    <w:rsid w:val="00042145"/>
    <w:rsid w:val="00042B6A"/>
    <w:rsid w:val="0004410F"/>
    <w:rsid w:val="00044E40"/>
    <w:rsid w:val="0004579A"/>
    <w:rsid w:val="00046171"/>
    <w:rsid w:val="00046305"/>
    <w:rsid w:val="0004645D"/>
    <w:rsid w:val="00047DF1"/>
    <w:rsid w:val="000529A8"/>
    <w:rsid w:val="00053001"/>
    <w:rsid w:val="00054166"/>
    <w:rsid w:val="000557D8"/>
    <w:rsid w:val="00055C38"/>
    <w:rsid w:val="00056277"/>
    <w:rsid w:val="00057312"/>
    <w:rsid w:val="00060BD8"/>
    <w:rsid w:val="00060EA4"/>
    <w:rsid w:val="00060F71"/>
    <w:rsid w:val="00061D13"/>
    <w:rsid w:val="0006387F"/>
    <w:rsid w:val="00063F67"/>
    <w:rsid w:val="00064497"/>
    <w:rsid w:val="00065213"/>
    <w:rsid w:val="0006607F"/>
    <w:rsid w:val="0006608B"/>
    <w:rsid w:val="0006646B"/>
    <w:rsid w:val="000666B6"/>
    <w:rsid w:val="0007003F"/>
    <w:rsid w:val="00070F70"/>
    <w:rsid w:val="00071340"/>
    <w:rsid w:val="0007192A"/>
    <w:rsid w:val="00072E5E"/>
    <w:rsid w:val="00074138"/>
    <w:rsid w:val="00074199"/>
    <w:rsid w:val="000741DB"/>
    <w:rsid w:val="00074B5C"/>
    <w:rsid w:val="000779DF"/>
    <w:rsid w:val="00077EA1"/>
    <w:rsid w:val="0008075D"/>
    <w:rsid w:val="00081CE5"/>
    <w:rsid w:val="0009143A"/>
    <w:rsid w:val="00091566"/>
    <w:rsid w:val="000920C1"/>
    <w:rsid w:val="00095912"/>
    <w:rsid w:val="00095E68"/>
    <w:rsid w:val="00096733"/>
    <w:rsid w:val="00096FF5"/>
    <w:rsid w:val="00097588"/>
    <w:rsid w:val="000A0B3A"/>
    <w:rsid w:val="000A20CE"/>
    <w:rsid w:val="000A29E5"/>
    <w:rsid w:val="000A2D8A"/>
    <w:rsid w:val="000A3438"/>
    <w:rsid w:val="000A3E65"/>
    <w:rsid w:val="000A4E00"/>
    <w:rsid w:val="000A55E1"/>
    <w:rsid w:val="000A5BB7"/>
    <w:rsid w:val="000A635E"/>
    <w:rsid w:val="000A7FBB"/>
    <w:rsid w:val="000B0BC8"/>
    <w:rsid w:val="000B156E"/>
    <w:rsid w:val="000B1E3C"/>
    <w:rsid w:val="000B2434"/>
    <w:rsid w:val="000B3AF2"/>
    <w:rsid w:val="000B497A"/>
    <w:rsid w:val="000B6F54"/>
    <w:rsid w:val="000C2A59"/>
    <w:rsid w:val="000C3CC7"/>
    <w:rsid w:val="000C3D9C"/>
    <w:rsid w:val="000C4C2E"/>
    <w:rsid w:val="000C5F21"/>
    <w:rsid w:val="000C7ADC"/>
    <w:rsid w:val="000D01C7"/>
    <w:rsid w:val="000D0DCB"/>
    <w:rsid w:val="000D2463"/>
    <w:rsid w:val="000D3098"/>
    <w:rsid w:val="000D3781"/>
    <w:rsid w:val="000D51E1"/>
    <w:rsid w:val="000D5605"/>
    <w:rsid w:val="000E158E"/>
    <w:rsid w:val="000E188B"/>
    <w:rsid w:val="000E224B"/>
    <w:rsid w:val="000E2DBA"/>
    <w:rsid w:val="000E2DC0"/>
    <w:rsid w:val="000E2FF9"/>
    <w:rsid w:val="000E3441"/>
    <w:rsid w:val="000E3A7E"/>
    <w:rsid w:val="000E41F6"/>
    <w:rsid w:val="000E472A"/>
    <w:rsid w:val="000E59C2"/>
    <w:rsid w:val="000E5AEF"/>
    <w:rsid w:val="000E7BEC"/>
    <w:rsid w:val="000E7CCE"/>
    <w:rsid w:val="000F2409"/>
    <w:rsid w:val="000F3B3D"/>
    <w:rsid w:val="000F57FA"/>
    <w:rsid w:val="000F63A4"/>
    <w:rsid w:val="000F6526"/>
    <w:rsid w:val="000F77C0"/>
    <w:rsid w:val="000F7D67"/>
    <w:rsid w:val="0010387B"/>
    <w:rsid w:val="00104B2E"/>
    <w:rsid w:val="00105038"/>
    <w:rsid w:val="00105371"/>
    <w:rsid w:val="001062F5"/>
    <w:rsid w:val="00110232"/>
    <w:rsid w:val="0011172B"/>
    <w:rsid w:val="0011286F"/>
    <w:rsid w:val="001131CC"/>
    <w:rsid w:val="0011522A"/>
    <w:rsid w:val="00115355"/>
    <w:rsid w:val="00120327"/>
    <w:rsid w:val="001252D8"/>
    <w:rsid w:val="00125C95"/>
    <w:rsid w:val="0012618D"/>
    <w:rsid w:val="00126D22"/>
    <w:rsid w:val="00126E30"/>
    <w:rsid w:val="0012721F"/>
    <w:rsid w:val="00127406"/>
    <w:rsid w:val="001332F0"/>
    <w:rsid w:val="00134259"/>
    <w:rsid w:val="001354C5"/>
    <w:rsid w:val="00137666"/>
    <w:rsid w:val="00137A8C"/>
    <w:rsid w:val="00141085"/>
    <w:rsid w:val="00141F16"/>
    <w:rsid w:val="00142A15"/>
    <w:rsid w:val="00143177"/>
    <w:rsid w:val="00144002"/>
    <w:rsid w:val="0014410F"/>
    <w:rsid w:val="00145D24"/>
    <w:rsid w:val="001471A2"/>
    <w:rsid w:val="00147FD2"/>
    <w:rsid w:val="001500D9"/>
    <w:rsid w:val="00152C54"/>
    <w:rsid w:val="0015463C"/>
    <w:rsid w:val="00154B18"/>
    <w:rsid w:val="001552F2"/>
    <w:rsid w:val="001558D0"/>
    <w:rsid w:val="001561F1"/>
    <w:rsid w:val="00156D35"/>
    <w:rsid w:val="001601B1"/>
    <w:rsid w:val="00162FAA"/>
    <w:rsid w:val="001634B1"/>
    <w:rsid w:val="001638B0"/>
    <w:rsid w:val="00164716"/>
    <w:rsid w:val="001651CA"/>
    <w:rsid w:val="001656B1"/>
    <w:rsid w:val="001658D8"/>
    <w:rsid w:val="0017064C"/>
    <w:rsid w:val="00171248"/>
    <w:rsid w:val="00171D4E"/>
    <w:rsid w:val="00172781"/>
    <w:rsid w:val="0017491C"/>
    <w:rsid w:val="00174B22"/>
    <w:rsid w:val="0017550D"/>
    <w:rsid w:val="001820E6"/>
    <w:rsid w:val="00182191"/>
    <w:rsid w:val="0018247E"/>
    <w:rsid w:val="001827FF"/>
    <w:rsid w:val="00184953"/>
    <w:rsid w:val="00185332"/>
    <w:rsid w:val="0018613B"/>
    <w:rsid w:val="00192619"/>
    <w:rsid w:val="001934C2"/>
    <w:rsid w:val="0019381D"/>
    <w:rsid w:val="0019459A"/>
    <w:rsid w:val="00194A9A"/>
    <w:rsid w:val="001954C9"/>
    <w:rsid w:val="00195D8A"/>
    <w:rsid w:val="00195ED1"/>
    <w:rsid w:val="001965FC"/>
    <w:rsid w:val="0019733B"/>
    <w:rsid w:val="00197E32"/>
    <w:rsid w:val="001A10C4"/>
    <w:rsid w:val="001A1429"/>
    <w:rsid w:val="001A2E32"/>
    <w:rsid w:val="001A35C4"/>
    <w:rsid w:val="001A41F1"/>
    <w:rsid w:val="001A4309"/>
    <w:rsid w:val="001A49A6"/>
    <w:rsid w:val="001A6C0E"/>
    <w:rsid w:val="001B09C8"/>
    <w:rsid w:val="001B2DCF"/>
    <w:rsid w:val="001B5210"/>
    <w:rsid w:val="001B5EAE"/>
    <w:rsid w:val="001B6710"/>
    <w:rsid w:val="001C13B2"/>
    <w:rsid w:val="001C3C6B"/>
    <w:rsid w:val="001C4A67"/>
    <w:rsid w:val="001C60E9"/>
    <w:rsid w:val="001C61D5"/>
    <w:rsid w:val="001C6DEB"/>
    <w:rsid w:val="001D0DFA"/>
    <w:rsid w:val="001D144B"/>
    <w:rsid w:val="001D170F"/>
    <w:rsid w:val="001D335A"/>
    <w:rsid w:val="001D50A3"/>
    <w:rsid w:val="001D674C"/>
    <w:rsid w:val="001D6772"/>
    <w:rsid w:val="001D694D"/>
    <w:rsid w:val="001D6B23"/>
    <w:rsid w:val="001D6BD8"/>
    <w:rsid w:val="001D7389"/>
    <w:rsid w:val="001E00F5"/>
    <w:rsid w:val="001E0EC9"/>
    <w:rsid w:val="001E1978"/>
    <w:rsid w:val="001E381E"/>
    <w:rsid w:val="001E3E30"/>
    <w:rsid w:val="001E6062"/>
    <w:rsid w:val="001E7AA5"/>
    <w:rsid w:val="001F02BD"/>
    <w:rsid w:val="001F39A6"/>
    <w:rsid w:val="001F4A2A"/>
    <w:rsid w:val="001F4D12"/>
    <w:rsid w:val="001F5FD3"/>
    <w:rsid w:val="001F6494"/>
    <w:rsid w:val="001F7DD6"/>
    <w:rsid w:val="002004CC"/>
    <w:rsid w:val="0020071C"/>
    <w:rsid w:val="00200C4D"/>
    <w:rsid w:val="00202A1D"/>
    <w:rsid w:val="00203CE7"/>
    <w:rsid w:val="00204159"/>
    <w:rsid w:val="00204AD7"/>
    <w:rsid w:val="00205091"/>
    <w:rsid w:val="0020597B"/>
    <w:rsid w:val="00206458"/>
    <w:rsid w:val="00206B76"/>
    <w:rsid w:val="00212A04"/>
    <w:rsid w:val="002164CF"/>
    <w:rsid w:val="002177B8"/>
    <w:rsid w:val="002209D2"/>
    <w:rsid w:val="00220AA4"/>
    <w:rsid w:val="00222A5D"/>
    <w:rsid w:val="002237D7"/>
    <w:rsid w:val="002263D8"/>
    <w:rsid w:val="00227233"/>
    <w:rsid w:val="002275C5"/>
    <w:rsid w:val="00227C7C"/>
    <w:rsid w:val="00232031"/>
    <w:rsid w:val="00232A6B"/>
    <w:rsid w:val="00234587"/>
    <w:rsid w:val="0023585D"/>
    <w:rsid w:val="002363E9"/>
    <w:rsid w:val="00237294"/>
    <w:rsid w:val="00237AA5"/>
    <w:rsid w:val="002401F0"/>
    <w:rsid w:val="002428F3"/>
    <w:rsid w:val="002436FD"/>
    <w:rsid w:val="00244349"/>
    <w:rsid w:val="002451C8"/>
    <w:rsid w:val="0024557A"/>
    <w:rsid w:val="00245754"/>
    <w:rsid w:val="00246706"/>
    <w:rsid w:val="00247BB2"/>
    <w:rsid w:val="00251537"/>
    <w:rsid w:val="002517B8"/>
    <w:rsid w:val="002535D7"/>
    <w:rsid w:val="002541E3"/>
    <w:rsid w:val="002551CD"/>
    <w:rsid w:val="002551F4"/>
    <w:rsid w:val="00256CDE"/>
    <w:rsid w:val="00257155"/>
    <w:rsid w:val="002573CE"/>
    <w:rsid w:val="0026335D"/>
    <w:rsid w:val="00263598"/>
    <w:rsid w:val="0026531B"/>
    <w:rsid w:val="002655BB"/>
    <w:rsid w:val="00265FA1"/>
    <w:rsid w:val="00266297"/>
    <w:rsid w:val="00266327"/>
    <w:rsid w:val="00266FAE"/>
    <w:rsid w:val="00267B4F"/>
    <w:rsid w:val="00270D10"/>
    <w:rsid w:val="00271460"/>
    <w:rsid w:val="00271544"/>
    <w:rsid w:val="002738FB"/>
    <w:rsid w:val="00274715"/>
    <w:rsid w:val="00274EB5"/>
    <w:rsid w:val="002750F0"/>
    <w:rsid w:val="00276C31"/>
    <w:rsid w:val="00277CC2"/>
    <w:rsid w:val="0028043D"/>
    <w:rsid w:val="00281768"/>
    <w:rsid w:val="00281CAE"/>
    <w:rsid w:val="0028309C"/>
    <w:rsid w:val="002855C1"/>
    <w:rsid w:val="0028612E"/>
    <w:rsid w:val="00286A1A"/>
    <w:rsid w:val="002875D7"/>
    <w:rsid w:val="002878FC"/>
    <w:rsid w:val="0029202E"/>
    <w:rsid w:val="002950D5"/>
    <w:rsid w:val="00296177"/>
    <w:rsid w:val="00297011"/>
    <w:rsid w:val="002A14EF"/>
    <w:rsid w:val="002A1977"/>
    <w:rsid w:val="002A41B0"/>
    <w:rsid w:val="002A4311"/>
    <w:rsid w:val="002A50DB"/>
    <w:rsid w:val="002A6040"/>
    <w:rsid w:val="002A6CB6"/>
    <w:rsid w:val="002A7386"/>
    <w:rsid w:val="002B0EFE"/>
    <w:rsid w:val="002B1B05"/>
    <w:rsid w:val="002B3002"/>
    <w:rsid w:val="002B343E"/>
    <w:rsid w:val="002B546F"/>
    <w:rsid w:val="002B5E4B"/>
    <w:rsid w:val="002B605A"/>
    <w:rsid w:val="002B707F"/>
    <w:rsid w:val="002B724A"/>
    <w:rsid w:val="002B7517"/>
    <w:rsid w:val="002B7668"/>
    <w:rsid w:val="002C0CCF"/>
    <w:rsid w:val="002C214A"/>
    <w:rsid w:val="002C3327"/>
    <w:rsid w:val="002C465D"/>
    <w:rsid w:val="002C52CC"/>
    <w:rsid w:val="002C54F2"/>
    <w:rsid w:val="002C5B4A"/>
    <w:rsid w:val="002C5BF9"/>
    <w:rsid w:val="002C79B8"/>
    <w:rsid w:val="002D0E7F"/>
    <w:rsid w:val="002D1F0A"/>
    <w:rsid w:val="002D2A1D"/>
    <w:rsid w:val="002D2AF8"/>
    <w:rsid w:val="002D44CB"/>
    <w:rsid w:val="002D45C9"/>
    <w:rsid w:val="002D6BB6"/>
    <w:rsid w:val="002E21B9"/>
    <w:rsid w:val="002E22A0"/>
    <w:rsid w:val="002E24C8"/>
    <w:rsid w:val="002E3244"/>
    <w:rsid w:val="002E3B96"/>
    <w:rsid w:val="002E4679"/>
    <w:rsid w:val="002E4C2F"/>
    <w:rsid w:val="002E4E2F"/>
    <w:rsid w:val="002E554D"/>
    <w:rsid w:val="002E6D46"/>
    <w:rsid w:val="002E6ED7"/>
    <w:rsid w:val="002F3522"/>
    <w:rsid w:val="002F39C4"/>
    <w:rsid w:val="002F3DD2"/>
    <w:rsid w:val="002F6AC4"/>
    <w:rsid w:val="002F7DC1"/>
    <w:rsid w:val="003007CD"/>
    <w:rsid w:val="0030145B"/>
    <w:rsid w:val="0030193C"/>
    <w:rsid w:val="003019D0"/>
    <w:rsid w:val="00302077"/>
    <w:rsid w:val="00302570"/>
    <w:rsid w:val="003031D3"/>
    <w:rsid w:val="0030683C"/>
    <w:rsid w:val="00306BCF"/>
    <w:rsid w:val="003074E7"/>
    <w:rsid w:val="003100C2"/>
    <w:rsid w:val="003104BE"/>
    <w:rsid w:val="0031134B"/>
    <w:rsid w:val="0031322D"/>
    <w:rsid w:val="00313C23"/>
    <w:rsid w:val="0031499C"/>
    <w:rsid w:val="00320022"/>
    <w:rsid w:val="00321C15"/>
    <w:rsid w:val="003235B0"/>
    <w:rsid w:val="00323D55"/>
    <w:rsid w:val="00325962"/>
    <w:rsid w:val="00325A87"/>
    <w:rsid w:val="0032661B"/>
    <w:rsid w:val="003267B3"/>
    <w:rsid w:val="0032763C"/>
    <w:rsid w:val="00327FC5"/>
    <w:rsid w:val="003307D0"/>
    <w:rsid w:val="00330EFA"/>
    <w:rsid w:val="00331411"/>
    <w:rsid w:val="0033300C"/>
    <w:rsid w:val="003339A1"/>
    <w:rsid w:val="00334163"/>
    <w:rsid w:val="003346F8"/>
    <w:rsid w:val="0033496F"/>
    <w:rsid w:val="00335A52"/>
    <w:rsid w:val="00335B29"/>
    <w:rsid w:val="003418EB"/>
    <w:rsid w:val="00342035"/>
    <w:rsid w:val="00342A4D"/>
    <w:rsid w:val="0034330C"/>
    <w:rsid w:val="00347903"/>
    <w:rsid w:val="00347B13"/>
    <w:rsid w:val="0035032B"/>
    <w:rsid w:val="003504DD"/>
    <w:rsid w:val="003519F0"/>
    <w:rsid w:val="003535C3"/>
    <w:rsid w:val="0035521E"/>
    <w:rsid w:val="0035576D"/>
    <w:rsid w:val="00355A93"/>
    <w:rsid w:val="00355DAD"/>
    <w:rsid w:val="00356FCF"/>
    <w:rsid w:val="003577D9"/>
    <w:rsid w:val="00360AA7"/>
    <w:rsid w:val="00360B82"/>
    <w:rsid w:val="003616C0"/>
    <w:rsid w:val="00362474"/>
    <w:rsid w:val="00362F95"/>
    <w:rsid w:val="00363FC9"/>
    <w:rsid w:val="00364793"/>
    <w:rsid w:val="003662BE"/>
    <w:rsid w:val="00367D83"/>
    <w:rsid w:val="003705A8"/>
    <w:rsid w:val="0037080E"/>
    <w:rsid w:val="003712AE"/>
    <w:rsid w:val="00371A40"/>
    <w:rsid w:val="00371BEF"/>
    <w:rsid w:val="0037601E"/>
    <w:rsid w:val="00376FAE"/>
    <w:rsid w:val="003772EF"/>
    <w:rsid w:val="00381134"/>
    <w:rsid w:val="0038126E"/>
    <w:rsid w:val="00383058"/>
    <w:rsid w:val="00383FE1"/>
    <w:rsid w:val="00384018"/>
    <w:rsid w:val="003845DA"/>
    <w:rsid w:val="00385492"/>
    <w:rsid w:val="00385C6A"/>
    <w:rsid w:val="00386079"/>
    <w:rsid w:val="00391179"/>
    <w:rsid w:val="003915DF"/>
    <w:rsid w:val="003926A8"/>
    <w:rsid w:val="00393491"/>
    <w:rsid w:val="003942AF"/>
    <w:rsid w:val="003942DE"/>
    <w:rsid w:val="0039462C"/>
    <w:rsid w:val="00396040"/>
    <w:rsid w:val="003A17BF"/>
    <w:rsid w:val="003A1E35"/>
    <w:rsid w:val="003A2ABC"/>
    <w:rsid w:val="003A2E21"/>
    <w:rsid w:val="003A3312"/>
    <w:rsid w:val="003A3F3C"/>
    <w:rsid w:val="003A53F1"/>
    <w:rsid w:val="003A6385"/>
    <w:rsid w:val="003A66A8"/>
    <w:rsid w:val="003A729E"/>
    <w:rsid w:val="003A74FC"/>
    <w:rsid w:val="003A79E3"/>
    <w:rsid w:val="003B033E"/>
    <w:rsid w:val="003B039F"/>
    <w:rsid w:val="003B0824"/>
    <w:rsid w:val="003B1764"/>
    <w:rsid w:val="003B1971"/>
    <w:rsid w:val="003B20D1"/>
    <w:rsid w:val="003B2C0F"/>
    <w:rsid w:val="003B3827"/>
    <w:rsid w:val="003B38D5"/>
    <w:rsid w:val="003B44E8"/>
    <w:rsid w:val="003B49AB"/>
    <w:rsid w:val="003B5CF2"/>
    <w:rsid w:val="003B74ED"/>
    <w:rsid w:val="003B7601"/>
    <w:rsid w:val="003B7819"/>
    <w:rsid w:val="003C10D8"/>
    <w:rsid w:val="003C1C71"/>
    <w:rsid w:val="003C3901"/>
    <w:rsid w:val="003C3B25"/>
    <w:rsid w:val="003C412C"/>
    <w:rsid w:val="003C44A4"/>
    <w:rsid w:val="003C5595"/>
    <w:rsid w:val="003C6884"/>
    <w:rsid w:val="003C7C19"/>
    <w:rsid w:val="003D07C9"/>
    <w:rsid w:val="003D14FD"/>
    <w:rsid w:val="003D1943"/>
    <w:rsid w:val="003D1C96"/>
    <w:rsid w:val="003D1DD3"/>
    <w:rsid w:val="003D2A95"/>
    <w:rsid w:val="003D38EF"/>
    <w:rsid w:val="003D423B"/>
    <w:rsid w:val="003D46AB"/>
    <w:rsid w:val="003D7569"/>
    <w:rsid w:val="003D766B"/>
    <w:rsid w:val="003D78F1"/>
    <w:rsid w:val="003D7B4C"/>
    <w:rsid w:val="003E0BB2"/>
    <w:rsid w:val="003E21D9"/>
    <w:rsid w:val="003E29A4"/>
    <w:rsid w:val="003E604D"/>
    <w:rsid w:val="003E6118"/>
    <w:rsid w:val="003E614F"/>
    <w:rsid w:val="003E62D3"/>
    <w:rsid w:val="003E6AD7"/>
    <w:rsid w:val="003E6BFC"/>
    <w:rsid w:val="003F2043"/>
    <w:rsid w:val="003F41C7"/>
    <w:rsid w:val="003F6194"/>
    <w:rsid w:val="003F660A"/>
    <w:rsid w:val="003F6E34"/>
    <w:rsid w:val="003F7279"/>
    <w:rsid w:val="003F789C"/>
    <w:rsid w:val="003F7A88"/>
    <w:rsid w:val="003F7AA2"/>
    <w:rsid w:val="003F7B41"/>
    <w:rsid w:val="0040192D"/>
    <w:rsid w:val="0040263D"/>
    <w:rsid w:val="00403DFE"/>
    <w:rsid w:val="0040598C"/>
    <w:rsid w:val="00406290"/>
    <w:rsid w:val="004119C5"/>
    <w:rsid w:val="00411C75"/>
    <w:rsid w:val="0041258B"/>
    <w:rsid w:val="0041372D"/>
    <w:rsid w:val="00416833"/>
    <w:rsid w:val="00417F18"/>
    <w:rsid w:val="00420155"/>
    <w:rsid w:val="00420226"/>
    <w:rsid w:val="00422744"/>
    <w:rsid w:val="004244FD"/>
    <w:rsid w:val="00424770"/>
    <w:rsid w:val="00426897"/>
    <w:rsid w:val="004303D9"/>
    <w:rsid w:val="00432587"/>
    <w:rsid w:val="00435E50"/>
    <w:rsid w:val="00436781"/>
    <w:rsid w:val="00436A64"/>
    <w:rsid w:val="00436C43"/>
    <w:rsid w:val="00437C4D"/>
    <w:rsid w:val="00440BD3"/>
    <w:rsid w:val="004416D3"/>
    <w:rsid w:val="00441A97"/>
    <w:rsid w:val="004432E5"/>
    <w:rsid w:val="00443C69"/>
    <w:rsid w:val="0044570F"/>
    <w:rsid w:val="00445F85"/>
    <w:rsid w:val="00446581"/>
    <w:rsid w:val="004467F5"/>
    <w:rsid w:val="004509CB"/>
    <w:rsid w:val="00452105"/>
    <w:rsid w:val="00453617"/>
    <w:rsid w:val="00454C87"/>
    <w:rsid w:val="00456761"/>
    <w:rsid w:val="00456EB0"/>
    <w:rsid w:val="00457A81"/>
    <w:rsid w:val="004603AC"/>
    <w:rsid w:val="00461435"/>
    <w:rsid w:val="004626C1"/>
    <w:rsid w:val="00462845"/>
    <w:rsid w:val="004632EA"/>
    <w:rsid w:val="0046374D"/>
    <w:rsid w:val="00464EAC"/>
    <w:rsid w:val="00465140"/>
    <w:rsid w:val="004660AC"/>
    <w:rsid w:val="004665F5"/>
    <w:rsid w:val="00467E6D"/>
    <w:rsid w:val="00467E9C"/>
    <w:rsid w:val="00467FA0"/>
    <w:rsid w:val="004703D6"/>
    <w:rsid w:val="004706E5"/>
    <w:rsid w:val="00470D07"/>
    <w:rsid w:val="00470E20"/>
    <w:rsid w:val="004715D2"/>
    <w:rsid w:val="004738FF"/>
    <w:rsid w:val="00474D3A"/>
    <w:rsid w:val="00475329"/>
    <w:rsid w:val="00475623"/>
    <w:rsid w:val="00476415"/>
    <w:rsid w:val="004770AF"/>
    <w:rsid w:val="004823F8"/>
    <w:rsid w:val="004826D7"/>
    <w:rsid w:val="0048468C"/>
    <w:rsid w:val="0048554D"/>
    <w:rsid w:val="00485E74"/>
    <w:rsid w:val="00487B3A"/>
    <w:rsid w:val="004919BB"/>
    <w:rsid w:val="004923D4"/>
    <w:rsid w:val="00492CCB"/>
    <w:rsid w:val="00492D9B"/>
    <w:rsid w:val="004931B5"/>
    <w:rsid w:val="0049346B"/>
    <w:rsid w:val="00494BA8"/>
    <w:rsid w:val="004973CD"/>
    <w:rsid w:val="004A0901"/>
    <w:rsid w:val="004A3625"/>
    <w:rsid w:val="004A41D5"/>
    <w:rsid w:val="004A440F"/>
    <w:rsid w:val="004A6734"/>
    <w:rsid w:val="004A6812"/>
    <w:rsid w:val="004B1A71"/>
    <w:rsid w:val="004B25E5"/>
    <w:rsid w:val="004B2D69"/>
    <w:rsid w:val="004B351B"/>
    <w:rsid w:val="004B3EA6"/>
    <w:rsid w:val="004B4C45"/>
    <w:rsid w:val="004B708C"/>
    <w:rsid w:val="004C1994"/>
    <w:rsid w:val="004C1E4B"/>
    <w:rsid w:val="004C1F85"/>
    <w:rsid w:val="004C414E"/>
    <w:rsid w:val="004C6212"/>
    <w:rsid w:val="004C77E7"/>
    <w:rsid w:val="004D1BE9"/>
    <w:rsid w:val="004D2151"/>
    <w:rsid w:val="004D2531"/>
    <w:rsid w:val="004D3E50"/>
    <w:rsid w:val="004D458A"/>
    <w:rsid w:val="004D54C1"/>
    <w:rsid w:val="004D6A5E"/>
    <w:rsid w:val="004D7167"/>
    <w:rsid w:val="004E1AF5"/>
    <w:rsid w:val="004E497C"/>
    <w:rsid w:val="004E4A16"/>
    <w:rsid w:val="004E5877"/>
    <w:rsid w:val="004E60DC"/>
    <w:rsid w:val="004E77B8"/>
    <w:rsid w:val="004E7B1F"/>
    <w:rsid w:val="004F17D0"/>
    <w:rsid w:val="004F3644"/>
    <w:rsid w:val="004F42A1"/>
    <w:rsid w:val="004F46B0"/>
    <w:rsid w:val="004F5754"/>
    <w:rsid w:val="004F60C0"/>
    <w:rsid w:val="004F6D63"/>
    <w:rsid w:val="004F7EFC"/>
    <w:rsid w:val="005002D6"/>
    <w:rsid w:val="00500958"/>
    <w:rsid w:val="00500B35"/>
    <w:rsid w:val="005041F2"/>
    <w:rsid w:val="005049CC"/>
    <w:rsid w:val="00504A68"/>
    <w:rsid w:val="00505C8D"/>
    <w:rsid w:val="00506704"/>
    <w:rsid w:val="00506ACF"/>
    <w:rsid w:val="00506DA2"/>
    <w:rsid w:val="0050704B"/>
    <w:rsid w:val="00510E36"/>
    <w:rsid w:val="0051118F"/>
    <w:rsid w:val="0051176E"/>
    <w:rsid w:val="005117C1"/>
    <w:rsid w:val="00512B07"/>
    <w:rsid w:val="00512E84"/>
    <w:rsid w:val="0051483E"/>
    <w:rsid w:val="00514DBE"/>
    <w:rsid w:val="00514E75"/>
    <w:rsid w:val="00517543"/>
    <w:rsid w:val="00520A6C"/>
    <w:rsid w:val="00521CA2"/>
    <w:rsid w:val="00525072"/>
    <w:rsid w:val="00525E23"/>
    <w:rsid w:val="00526B10"/>
    <w:rsid w:val="00527874"/>
    <w:rsid w:val="00531102"/>
    <w:rsid w:val="00531591"/>
    <w:rsid w:val="00535514"/>
    <w:rsid w:val="00535D58"/>
    <w:rsid w:val="0053719D"/>
    <w:rsid w:val="00537C61"/>
    <w:rsid w:val="005414AB"/>
    <w:rsid w:val="00541577"/>
    <w:rsid w:val="00543689"/>
    <w:rsid w:val="00546D81"/>
    <w:rsid w:val="00547574"/>
    <w:rsid w:val="00550A2E"/>
    <w:rsid w:val="00552E26"/>
    <w:rsid w:val="005531AB"/>
    <w:rsid w:val="005552C5"/>
    <w:rsid w:val="00555A37"/>
    <w:rsid w:val="005574D6"/>
    <w:rsid w:val="00557D34"/>
    <w:rsid w:val="00560B87"/>
    <w:rsid w:val="00566A5D"/>
    <w:rsid w:val="0056715B"/>
    <w:rsid w:val="00570FFF"/>
    <w:rsid w:val="005716C3"/>
    <w:rsid w:val="005718B1"/>
    <w:rsid w:val="00573D52"/>
    <w:rsid w:val="00574C2B"/>
    <w:rsid w:val="005750D3"/>
    <w:rsid w:val="00576697"/>
    <w:rsid w:val="00580179"/>
    <w:rsid w:val="005806B8"/>
    <w:rsid w:val="00582E61"/>
    <w:rsid w:val="00584453"/>
    <w:rsid w:val="00584D6D"/>
    <w:rsid w:val="00585709"/>
    <w:rsid w:val="00586A7B"/>
    <w:rsid w:val="005879DE"/>
    <w:rsid w:val="00591D52"/>
    <w:rsid w:val="0059262A"/>
    <w:rsid w:val="00596062"/>
    <w:rsid w:val="0059688A"/>
    <w:rsid w:val="005A12F9"/>
    <w:rsid w:val="005A3A5B"/>
    <w:rsid w:val="005A4FB9"/>
    <w:rsid w:val="005A505B"/>
    <w:rsid w:val="005A5AD8"/>
    <w:rsid w:val="005A751A"/>
    <w:rsid w:val="005B01C0"/>
    <w:rsid w:val="005B41C2"/>
    <w:rsid w:val="005B47B1"/>
    <w:rsid w:val="005B4C02"/>
    <w:rsid w:val="005B7F38"/>
    <w:rsid w:val="005C0309"/>
    <w:rsid w:val="005C1162"/>
    <w:rsid w:val="005C1777"/>
    <w:rsid w:val="005C1F44"/>
    <w:rsid w:val="005C2154"/>
    <w:rsid w:val="005C2803"/>
    <w:rsid w:val="005C2BDE"/>
    <w:rsid w:val="005C31BD"/>
    <w:rsid w:val="005C5BE5"/>
    <w:rsid w:val="005C5EA9"/>
    <w:rsid w:val="005C6B07"/>
    <w:rsid w:val="005C7769"/>
    <w:rsid w:val="005D0873"/>
    <w:rsid w:val="005D4184"/>
    <w:rsid w:val="005D5B80"/>
    <w:rsid w:val="005D5BB9"/>
    <w:rsid w:val="005D607F"/>
    <w:rsid w:val="005D6B2D"/>
    <w:rsid w:val="005E3C57"/>
    <w:rsid w:val="005E3C68"/>
    <w:rsid w:val="005E4DEB"/>
    <w:rsid w:val="005E5B0B"/>
    <w:rsid w:val="005E5E81"/>
    <w:rsid w:val="005F0820"/>
    <w:rsid w:val="005F0FF7"/>
    <w:rsid w:val="005F17D7"/>
    <w:rsid w:val="005F19E4"/>
    <w:rsid w:val="005F204C"/>
    <w:rsid w:val="005F3964"/>
    <w:rsid w:val="005F3FC7"/>
    <w:rsid w:val="005F6258"/>
    <w:rsid w:val="005F6815"/>
    <w:rsid w:val="005F6BB4"/>
    <w:rsid w:val="00601C1A"/>
    <w:rsid w:val="00602422"/>
    <w:rsid w:val="00602709"/>
    <w:rsid w:val="00603414"/>
    <w:rsid w:val="006039BC"/>
    <w:rsid w:val="00604543"/>
    <w:rsid w:val="00607B64"/>
    <w:rsid w:val="006109F7"/>
    <w:rsid w:val="00611AA1"/>
    <w:rsid w:val="00611BA4"/>
    <w:rsid w:val="00611C4A"/>
    <w:rsid w:val="0061270B"/>
    <w:rsid w:val="00613866"/>
    <w:rsid w:val="00614700"/>
    <w:rsid w:val="00614AD6"/>
    <w:rsid w:val="006158E2"/>
    <w:rsid w:val="006178C6"/>
    <w:rsid w:val="006208C5"/>
    <w:rsid w:val="00620E1E"/>
    <w:rsid w:val="00621479"/>
    <w:rsid w:val="00621841"/>
    <w:rsid w:val="006225AE"/>
    <w:rsid w:val="00623AFA"/>
    <w:rsid w:val="00623D04"/>
    <w:rsid w:val="0062646B"/>
    <w:rsid w:val="006273C9"/>
    <w:rsid w:val="00627441"/>
    <w:rsid w:val="00630139"/>
    <w:rsid w:val="00631B71"/>
    <w:rsid w:val="00632F57"/>
    <w:rsid w:val="00633F0C"/>
    <w:rsid w:val="00634FD4"/>
    <w:rsid w:val="006361BF"/>
    <w:rsid w:val="00636901"/>
    <w:rsid w:val="00636BF0"/>
    <w:rsid w:val="0063726D"/>
    <w:rsid w:val="00637EE0"/>
    <w:rsid w:val="00642770"/>
    <w:rsid w:val="00643101"/>
    <w:rsid w:val="00643CE7"/>
    <w:rsid w:val="00643F58"/>
    <w:rsid w:val="00645496"/>
    <w:rsid w:val="0064588B"/>
    <w:rsid w:val="00647011"/>
    <w:rsid w:val="00651C16"/>
    <w:rsid w:val="006555E2"/>
    <w:rsid w:val="00655EE9"/>
    <w:rsid w:val="00656E0A"/>
    <w:rsid w:val="00657FEB"/>
    <w:rsid w:val="006600E1"/>
    <w:rsid w:val="00662D71"/>
    <w:rsid w:val="0066346A"/>
    <w:rsid w:val="00663986"/>
    <w:rsid w:val="00664E23"/>
    <w:rsid w:val="006663BF"/>
    <w:rsid w:val="00670CC8"/>
    <w:rsid w:val="006713CB"/>
    <w:rsid w:val="00671557"/>
    <w:rsid w:val="0067194D"/>
    <w:rsid w:val="006721E7"/>
    <w:rsid w:val="00672CC3"/>
    <w:rsid w:val="00674BAC"/>
    <w:rsid w:val="00674F08"/>
    <w:rsid w:val="00675C15"/>
    <w:rsid w:val="006762FD"/>
    <w:rsid w:val="006769BE"/>
    <w:rsid w:val="00676D1A"/>
    <w:rsid w:val="006777E1"/>
    <w:rsid w:val="00680D3F"/>
    <w:rsid w:val="006819C5"/>
    <w:rsid w:val="00683C8B"/>
    <w:rsid w:val="00684471"/>
    <w:rsid w:val="006849B4"/>
    <w:rsid w:val="00684D5C"/>
    <w:rsid w:val="006854CA"/>
    <w:rsid w:val="00686079"/>
    <w:rsid w:val="00687F7B"/>
    <w:rsid w:val="0069442C"/>
    <w:rsid w:val="00694E88"/>
    <w:rsid w:val="00695156"/>
    <w:rsid w:val="006959B5"/>
    <w:rsid w:val="00697E6A"/>
    <w:rsid w:val="006A0A5A"/>
    <w:rsid w:val="006A2EE1"/>
    <w:rsid w:val="006A3479"/>
    <w:rsid w:val="006A38D2"/>
    <w:rsid w:val="006A4766"/>
    <w:rsid w:val="006A4B26"/>
    <w:rsid w:val="006A7B50"/>
    <w:rsid w:val="006A7F11"/>
    <w:rsid w:val="006B14F0"/>
    <w:rsid w:val="006B22C4"/>
    <w:rsid w:val="006B257A"/>
    <w:rsid w:val="006B2603"/>
    <w:rsid w:val="006B30E8"/>
    <w:rsid w:val="006B46D8"/>
    <w:rsid w:val="006B500C"/>
    <w:rsid w:val="006B5A75"/>
    <w:rsid w:val="006B7998"/>
    <w:rsid w:val="006C0091"/>
    <w:rsid w:val="006C05C2"/>
    <w:rsid w:val="006C069F"/>
    <w:rsid w:val="006C0906"/>
    <w:rsid w:val="006C3E97"/>
    <w:rsid w:val="006C44B2"/>
    <w:rsid w:val="006C658F"/>
    <w:rsid w:val="006C6608"/>
    <w:rsid w:val="006D0BD7"/>
    <w:rsid w:val="006D172A"/>
    <w:rsid w:val="006D21FB"/>
    <w:rsid w:val="006D220C"/>
    <w:rsid w:val="006D2DF4"/>
    <w:rsid w:val="006D5B61"/>
    <w:rsid w:val="006D6CF0"/>
    <w:rsid w:val="006D6D30"/>
    <w:rsid w:val="006E00B5"/>
    <w:rsid w:val="006E01EC"/>
    <w:rsid w:val="006E0605"/>
    <w:rsid w:val="006E066B"/>
    <w:rsid w:val="006E0D6B"/>
    <w:rsid w:val="006E25DF"/>
    <w:rsid w:val="006E56BC"/>
    <w:rsid w:val="006E5869"/>
    <w:rsid w:val="006E5A1D"/>
    <w:rsid w:val="006E650F"/>
    <w:rsid w:val="006F175F"/>
    <w:rsid w:val="006F222C"/>
    <w:rsid w:val="006F2D4F"/>
    <w:rsid w:val="006F2F78"/>
    <w:rsid w:val="006F423D"/>
    <w:rsid w:val="006F47D8"/>
    <w:rsid w:val="006F49E7"/>
    <w:rsid w:val="006F4C09"/>
    <w:rsid w:val="006F5684"/>
    <w:rsid w:val="006F7808"/>
    <w:rsid w:val="006F7EC1"/>
    <w:rsid w:val="00700918"/>
    <w:rsid w:val="00700FDC"/>
    <w:rsid w:val="007015C6"/>
    <w:rsid w:val="00701B56"/>
    <w:rsid w:val="007020D9"/>
    <w:rsid w:val="0070277E"/>
    <w:rsid w:val="0070334A"/>
    <w:rsid w:val="0070570C"/>
    <w:rsid w:val="00705D41"/>
    <w:rsid w:val="00705D4E"/>
    <w:rsid w:val="007068F4"/>
    <w:rsid w:val="00711FA7"/>
    <w:rsid w:val="00713BED"/>
    <w:rsid w:val="0071432D"/>
    <w:rsid w:val="00714A26"/>
    <w:rsid w:val="00714F58"/>
    <w:rsid w:val="007163FF"/>
    <w:rsid w:val="00717553"/>
    <w:rsid w:val="00717555"/>
    <w:rsid w:val="00717B02"/>
    <w:rsid w:val="00717BEB"/>
    <w:rsid w:val="00721F2D"/>
    <w:rsid w:val="0072215A"/>
    <w:rsid w:val="0072569F"/>
    <w:rsid w:val="00725751"/>
    <w:rsid w:val="00725AA3"/>
    <w:rsid w:val="00730DDD"/>
    <w:rsid w:val="0073145D"/>
    <w:rsid w:val="00732506"/>
    <w:rsid w:val="00734D54"/>
    <w:rsid w:val="00734DF0"/>
    <w:rsid w:val="00737956"/>
    <w:rsid w:val="0074153B"/>
    <w:rsid w:val="00741548"/>
    <w:rsid w:val="00742E8F"/>
    <w:rsid w:val="00743A48"/>
    <w:rsid w:val="00744FC0"/>
    <w:rsid w:val="00745461"/>
    <w:rsid w:val="0074706B"/>
    <w:rsid w:val="0075139C"/>
    <w:rsid w:val="0075195D"/>
    <w:rsid w:val="00752CCE"/>
    <w:rsid w:val="00753465"/>
    <w:rsid w:val="00753895"/>
    <w:rsid w:val="00754350"/>
    <w:rsid w:val="00754476"/>
    <w:rsid w:val="00754673"/>
    <w:rsid w:val="007575C6"/>
    <w:rsid w:val="00761056"/>
    <w:rsid w:val="007627EE"/>
    <w:rsid w:val="00763389"/>
    <w:rsid w:val="00763838"/>
    <w:rsid w:val="00765B57"/>
    <w:rsid w:val="00766858"/>
    <w:rsid w:val="00766E9B"/>
    <w:rsid w:val="00770BB5"/>
    <w:rsid w:val="007715E7"/>
    <w:rsid w:val="00771972"/>
    <w:rsid w:val="007732EF"/>
    <w:rsid w:val="00774263"/>
    <w:rsid w:val="00774BFD"/>
    <w:rsid w:val="007765F3"/>
    <w:rsid w:val="00781DB0"/>
    <w:rsid w:val="0078311E"/>
    <w:rsid w:val="00783D7A"/>
    <w:rsid w:val="00784C94"/>
    <w:rsid w:val="00787D61"/>
    <w:rsid w:val="00787D80"/>
    <w:rsid w:val="0079037E"/>
    <w:rsid w:val="0079065D"/>
    <w:rsid w:val="00792246"/>
    <w:rsid w:val="00792363"/>
    <w:rsid w:val="00794F3F"/>
    <w:rsid w:val="007960B0"/>
    <w:rsid w:val="00796230"/>
    <w:rsid w:val="00796F95"/>
    <w:rsid w:val="007973A1"/>
    <w:rsid w:val="00797A9E"/>
    <w:rsid w:val="00797FBC"/>
    <w:rsid w:val="007A20F1"/>
    <w:rsid w:val="007A4573"/>
    <w:rsid w:val="007A6532"/>
    <w:rsid w:val="007A6574"/>
    <w:rsid w:val="007A6D5C"/>
    <w:rsid w:val="007B1C8E"/>
    <w:rsid w:val="007B30ED"/>
    <w:rsid w:val="007B313B"/>
    <w:rsid w:val="007B3509"/>
    <w:rsid w:val="007B369C"/>
    <w:rsid w:val="007B3C05"/>
    <w:rsid w:val="007B504E"/>
    <w:rsid w:val="007B5A6E"/>
    <w:rsid w:val="007B66AD"/>
    <w:rsid w:val="007B6EF4"/>
    <w:rsid w:val="007B7AE0"/>
    <w:rsid w:val="007B7F27"/>
    <w:rsid w:val="007B7F83"/>
    <w:rsid w:val="007C0918"/>
    <w:rsid w:val="007C0C71"/>
    <w:rsid w:val="007C24EB"/>
    <w:rsid w:val="007C25F9"/>
    <w:rsid w:val="007C28BF"/>
    <w:rsid w:val="007C366B"/>
    <w:rsid w:val="007C3C27"/>
    <w:rsid w:val="007C4543"/>
    <w:rsid w:val="007C76C7"/>
    <w:rsid w:val="007D50B7"/>
    <w:rsid w:val="007D5262"/>
    <w:rsid w:val="007D53D8"/>
    <w:rsid w:val="007D5CA7"/>
    <w:rsid w:val="007E19A7"/>
    <w:rsid w:val="007E1C32"/>
    <w:rsid w:val="007E55E7"/>
    <w:rsid w:val="007E685E"/>
    <w:rsid w:val="007E689E"/>
    <w:rsid w:val="007F1C21"/>
    <w:rsid w:val="007F67D3"/>
    <w:rsid w:val="0080057F"/>
    <w:rsid w:val="00800645"/>
    <w:rsid w:val="00800AA6"/>
    <w:rsid w:val="00801DF3"/>
    <w:rsid w:val="00802191"/>
    <w:rsid w:val="00803096"/>
    <w:rsid w:val="00804B12"/>
    <w:rsid w:val="00804B80"/>
    <w:rsid w:val="00805467"/>
    <w:rsid w:val="0080688E"/>
    <w:rsid w:val="00807702"/>
    <w:rsid w:val="00810953"/>
    <w:rsid w:val="00812E97"/>
    <w:rsid w:val="008134E5"/>
    <w:rsid w:val="0081628E"/>
    <w:rsid w:val="00817D18"/>
    <w:rsid w:val="008208E1"/>
    <w:rsid w:val="00821554"/>
    <w:rsid w:val="00821C0B"/>
    <w:rsid w:val="00823C9F"/>
    <w:rsid w:val="008315BA"/>
    <w:rsid w:val="008317BD"/>
    <w:rsid w:val="00831A4A"/>
    <w:rsid w:val="00832408"/>
    <w:rsid w:val="00832EC4"/>
    <w:rsid w:val="00833FF1"/>
    <w:rsid w:val="00834389"/>
    <w:rsid w:val="00835AE9"/>
    <w:rsid w:val="00835E74"/>
    <w:rsid w:val="008363DA"/>
    <w:rsid w:val="00836927"/>
    <w:rsid w:val="00837542"/>
    <w:rsid w:val="0084019B"/>
    <w:rsid w:val="00840281"/>
    <w:rsid w:val="00840E65"/>
    <w:rsid w:val="00841528"/>
    <w:rsid w:val="00841BEF"/>
    <w:rsid w:val="00842BDD"/>
    <w:rsid w:val="00842ECB"/>
    <w:rsid w:val="008500C9"/>
    <w:rsid w:val="00850C49"/>
    <w:rsid w:val="008520FA"/>
    <w:rsid w:val="008524A5"/>
    <w:rsid w:val="0085318A"/>
    <w:rsid w:val="00854572"/>
    <w:rsid w:val="008549AA"/>
    <w:rsid w:val="00854A34"/>
    <w:rsid w:val="00854C7B"/>
    <w:rsid w:val="00855F7B"/>
    <w:rsid w:val="00856D2F"/>
    <w:rsid w:val="008605A6"/>
    <w:rsid w:val="008606B0"/>
    <w:rsid w:val="008607BD"/>
    <w:rsid w:val="00860A38"/>
    <w:rsid w:val="00860B33"/>
    <w:rsid w:val="00860FE5"/>
    <w:rsid w:val="008647E8"/>
    <w:rsid w:val="0086622C"/>
    <w:rsid w:val="008709EA"/>
    <w:rsid w:val="00871B4A"/>
    <w:rsid w:val="00872383"/>
    <w:rsid w:val="00872C0C"/>
    <w:rsid w:val="00872DE0"/>
    <w:rsid w:val="0087331A"/>
    <w:rsid w:val="00873D05"/>
    <w:rsid w:val="0087414C"/>
    <w:rsid w:val="008746B4"/>
    <w:rsid w:val="00877E43"/>
    <w:rsid w:val="0088062B"/>
    <w:rsid w:val="008810CB"/>
    <w:rsid w:val="0088158E"/>
    <w:rsid w:val="0088336A"/>
    <w:rsid w:val="00884907"/>
    <w:rsid w:val="00887BC4"/>
    <w:rsid w:val="00890284"/>
    <w:rsid w:val="00893887"/>
    <w:rsid w:val="0089596E"/>
    <w:rsid w:val="008962E8"/>
    <w:rsid w:val="008A0170"/>
    <w:rsid w:val="008A127A"/>
    <w:rsid w:val="008A16D1"/>
    <w:rsid w:val="008A198C"/>
    <w:rsid w:val="008A2312"/>
    <w:rsid w:val="008A267A"/>
    <w:rsid w:val="008A372B"/>
    <w:rsid w:val="008A3E95"/>
    <w:rsid w:val="008A4151"/>
    <w:rsid w:val="008A46DF"/>
    <w:rsid w:val="008B2965"/>
    <w:rsid w:val="008B2EA3"/>
    <w:rsid w:val="008B37EC"/>
    <w:rsid w:val="008B4666"/>
    <w:rsid w:val="008B469C"/>
    <w:rsid w:val="008B4FAD"/>
    <w:rsid w:val="008B7CDE"/>
    <w:rsid w:val="008C1491"/>
    <w:rsid w:val="008C1F6E"/>
    <w:rsid w:val="008C30BD"/>
    <w:rsid w:val="008C4585"/>
    <w:rsid w:val="008C46A2"/>
    <w:rsid w:val="008C4BC9"/>
    <w:rsid w:val="008C6C63"/>
    <w:rsid w:val="008C7FA9"/>
    <w:rsid w:val="008D09FF"/>
    <w:rsid w:val="008D0BC4"/>
    <w:rsid w:val="008D203A"/>
    <w:rsid w:val="008D355B"/>
    <w:rsid w:val="008D4261"/>
    <w:rsid w:val="008D46FF"/>
    <w:rsid w:val="008D5310"/>
    <w:rsid w:val="008D7748"/>
    <w:rsid w:val="008E1DE5"/>
    <w:rsid w:val="008E3525"/>
    <w:rsid w:val="008E480E"/>
    <w:rsid w:val="008E5551"/>
    <w:rsid w:val="008E5AA5"/>
    <w:rsid w:val="008E5D9D"/>
    <w:rsid w:val="008E5E59"/>
    <w:rsid w:val="008E6CFF"/>
    <w:rsid w:val="008E716A"/>
    <w:rsid w:val="008F0B03"/>
    <w:rsid w:val="008F1369"/>
    <w:rsid w:val="008F18EA"/>
    <w:rsid w:val="008F2B37"/>
    <w:rsid w:val="008F44CD"/>
    <w:rsid w:val="008F44FC"/>
    <w:rsid w:val="008F50D7"/>
    <w:rsid w:val="008F5210"/>
    <w:rsid w:val="008F6F99"/>
    <w:rsid w:val="008F7421"/>
    <w:rsid w:val="009011AF"/>
    <w:rsid w:val="00901227"/>
    <w:rsid w:val="009014DC"/>
    <w:rsid w:val="0090157B"/>
    <w:rsid w:val="0090187E"/>
    <w:rsid w:val="009020F5"/>
    <w:rsid w:val="00902975"/>
    <w:rsid w:val="009040F7"/>
    <w:rsid w:val="009044B8"/>
    <w:rsid w:val="00904C68"/>
    <w:rsid w:val="00905B0C"/>
    <w:rsid w:val="00905C30"/>
    <w:rsid w:val="00907D32"/>
    <w:rsid w:val="00907D80"/>
    <w:rsid w:val="00910598"/>
    <w:rsid w:val="00912D4F"/>
    <w:rsid w:val="009132E3"/>
    <w:rsid w:val="009134C9"/>
    <w:rsid w:val="00913557"/>
    <w:rsid w:val="00913BB8"/>
    <w:rsid w:val="009175E0"/>
    <w:rsid w:val="0092050E"/>
    <w:rsid w:val="00920C0E"/>
    <w:rsid w:val="0092127F"/>
    <w:rsid w:val="009229F2"/>
    <w:rsid w:val="00923F05"/>
    <w:rsid w:val="009248B7"/>
    <w:rsid w:val="00925542"/>
    <w:rsid w:val="009272E9"/>
    <w:rsid w:val="00927C9D"/>
    <w:rsid w:val="00934EDE"/>
    <w:rsid w:val="0093582F"/>
    <w:rsid w:val="00936FF0"/>
    <w:rsid w:val="009412E6"/>
    <w:rsid w:val="009414C5"/>
    <w:rsid w:val="00941A97"/>
    <w:rsid w:val="0094262C"/>
    <w:rsid w:val="009428E0"/>
    <w:rsid w:val="009429D1"/>
    <w:rsid w:val="009433B1"/>
    <w:rsid w:val="009434EB"/>
    <w:rsid w:val="009451A5"/>
    <w:rsid w:val="00945C48"/>
    <w:rsid w:val="00945CC3"/>
    <w:rsid w:val="0094657E"/>
    <w:rsid w:val="009473D5"/>
    <w:rsid w:val="0094758B"/>
    <w:rsid w:val="00951C43"/>
    <w:rsid w:val="00951FDF"/>
    <w:rsid w:val="009524B0"/>
    <w:rsid w:val="00952790"/>
    <w:rsid w:val="00952DD4"/>
    <w:rsid w:val="00953130"/>
    <w:rsid w:val="009539BC"/>
    <w:rsid w:val="00953AA5"/>
    <w:rsid w:val="0096168B"/>
    <w:rsid w:val="009616DF"/>
    <w:rsid w:val="00961EF1"/>
    <w:rsid w:val="00964152"/>
    <w:rsid w:val="009649D2"/>
    <w:rsid w:val="00964C7D"/>
    <w:rsid w:val="009665F4"/>
    <w:rsid w:val="00967E7C"/>
    <w:rsid w:val="00970B1D"/>
    <w:rsid w:val="009718D7"/>
    <w:rsid w:val="00971D92"/>
    <w:rsid w:val="0097312A"/>
    <w:rsid w:val="009734E5"/>
    <w:rsid w:val="00973B19"/>
    <w:rsid w:val="00973D10"/>
    <w:rsid w:val="00973EC9"/>
    <w:rsid w:val="00973F1D"/>
    <w:rsid w:val="009747BE"/>
    <w:rsid w:val="00974DD3"/>
    <w:rsid w:val="00977171"/>
    <w:rsid w:val="009774AE"/>
    <w:rsid w:val="009776E4"/>
    <w:rsid w:val="0098084E"/>
    <w:rsid w:val="00981AD6"/>
    <w:rsid w:val="00982280"/>
    <w:rsid w:val="0098491C"/>
    <w:rsid w:val="00985C3C"/>
    <w:rsid w:val="00987D56"/>
    <w:rsid w:val="009907BC"/>
    <w:rsid w:val="00990DD9"/>
    <w:rsid w:val="00990F7C"/>
    <w:rsid w:val="00991112"/>
    <w:rsid w:val="00991310"/>
    <w:rsid w:val="009915E9"/>
    <w:rsid w:val="00993FD6"/>
    <w:rsid w:val="00995082"/>
    <w:rsid w:val="00996085"/>
    <w:rsid w:val="00997716"/>
    <w:rsid w:val="009A002D"/>
    <w:rsid w:val="009A1330"/>
    <w:rsid w:val="009A2D69"/>
    <w:rsid w:val="009A4520"/>
    <w:rsid w:val="009A4B32"/>
    <w:rsid w:val="009A6D15"/>
    <w:rsid w:val="009A75B3"/>
    <w:rsid w:val="009A76B7"/>
    <w:rsid w:val="009B2615"/>
    <w:rsid w:val="009B2AEF"/>
    <w:rsid w:val="009B2B0A"/>
    <w:rsid w:val="009B4744"/>
    <w:rsid w:val="009B6573"/>
    <w:rsid w:val="009B6FD0"/>
    <w:rsid w:val="009B706F"/>
    <w:rsid w:val="009C0FF2"/>
    <w:rsid w:val="009C13C1"/>
    <w:rsid w:val="009C2594"/>
    <w:rsid w:val="009C2FFE"/>
    <w:rsid w:val="009C4166"/>
    <w:rsid w:val="009C4B88"/>
    <w:rsid w:val="009C64BD"/>
    <w:rsid w:val="009C6C37"/>
    <w:rsid w:val="009C736A"/>
    <w:rsid w:val="009D01AD"/>
    <w:rsid w:val="009D0E75"/>
    <w:rsid w:val="009D11DC"/>
    <w:rsid w:val="009D2051"/>
    <w:rsid w:val="009D4D1B"/>
    <w:rsid w:val="009D5A98"/>
    <w:rsid w:val="009D7EBC"/>
    <w:rsid w:val="009E1448"/>
    <w:rsid w:val="009E5702"/>
    <w:rsid w:val="009E7167"/>
    <w:rsid w:val="009E72E9"/>
    <w:rsid w:val="009F22B5"/>
    <w:rsid w:val="009F27E7"/>
    <w:rsid w:val="009F2BE8"/>
    <w:rsid w:val="009F44C2"/>
    <w:rsid w:val="009F5EAA"/>
    <w:rsid w:val="009F6D1D"/>
    <w:rsid w:val="009F79A8"/>
    <w:rsid w:val="00A00051"/>
    <w:rsid w:val="00A00C75"/>
    <w:rsid w:val="00A0247E"/>
    <w:rsid w:val="00A02B76"/>
    <w:rsid w:val="00A03818"/>
    <w:rsid w:val="00A04363"/>
    <w:rsid w:val="00A048A4"/>
    <w:rsid w:val="00A0518B"/>
    <w:rsid w:val="00A1017B"/>
    <w:rsid w:val="00A10329"/>
    <w:rsid w:val="00A10A85"/>
    <w:rsid w:val="00A10FE5"/>
    <w:rsid w:val="00A127E1"/>
    <w:rsid w:val="00A12DFF"/>
    <w:rsid w:val="00A1309B"/>
    <w:rsid w:val="00A13828"/>
    <w:rsid w:val="00A17F62"/>
    <w:rsid w:val="00A20E30"/>
    <w:rsid w:val="00A22391"/>
    <w:rsid w:val="00A2254F"/>
    <w:rsid w:val="00A31051"/>
    <w:rsid w:val="00A33482"/>
    <w:rsid w:val="00A342BF"/>
    <w:rsid w:val="00A36F7F"/>
    <w:rsid w:val="00A40978"/>
    <w:rsid w:val="00A42363"/>
    <w:rsid w:val="00A429FB"/>
    <w:rsid w:val="00A434C0"/>
    <w:rsid w:val="00A43CC7"/>
    <w:rsid w:val="00A44D60"/>
    <w:rsid w:val="00A44F3C"/>
    <w:rsid w:val="00A456A0"/>
    <w:rsid w:val="00A47672"/>
    <w:rsid w:val="00A50191"/>
    <w:rsid w:val="00A516B2"/>
    <w:rsid w:val="00A52070"/>
    <w:rsid w:val="00A52190"/>
    <w:rsid w:val="00A528E9"/>
    <w:rsid w:val="00A539CB"/>
    <w:rsid w:val="00A5517F"/>
    <w:rsid w:val="00A5557E"/>
    <w:rsid w:val="00A55F53"/>
    <w:rsid w:val="00A57A05"/>
    <w:rsid w:val="00A61752"/>
    <w:rsid w:val="00A65B90"/>
    <w:rsid w:val="00A67C83"/>
    <w:rsid w:val="00A719B2"/>
    <w:rsid w:val="00A72BC9"/>
    <w:rsid w:val="00A73A28"/>
    <w:rsid w:val="00A73E6B"/>
    <w:rsid w:val="00A73EE2"/>
    <w:rsid w:val="00A74C91"/>
    <w:rsid w:val="00A75964"/>
    <w:rsid w:val="00A75E8D"/>
    <w:rsid w:val="00A77193"/>
    <w:rsid w:val="00A80A6B"/>
    <w:rsid w:val="00A8117C"/>
    <w:rsid w:val="00A83921"/>
    <w:rsid w:val="00A84D97"/>
    <w:rsid w:val="00A85BF6"/>
    <w:rsid w:val="00A87BD0"/>
    <w:rsid w:val="00A915D3"/>
    <w:rsid w:val="00A91D33"/>
    <w:rsid w:val="00A92736"/>
    <w:rsid w:val="00A92D6E"/>
    <w:rsid w:val="00A939AC"/>
    <w:rsid w:val="00A95936"/>
    <w:rsid w:val="00A9631F"/>
    <w:rsid w:val="00A968BA"/>
    <w:rsid w:val="00A97B9A"/>
    <w:rsid w:val="00A97E51"/>
    <w:rsid w:val="00A97EEB"/>
    <w:rsid w:val="00AA3D17"/>
    <w:rsid w:val="00AA48AA"/>
    <w:rsid w:val="00AA6ACA"/>
    <w:rsid w:val="00AA7458"/>
    <w:rsid w:val="00AB0471"/>
    <w:rsid w:val="00AB28E7"/>
    <w:rsid w:val="00AB3E1B"/>
    <w:rsid w:val="00AB4B26"/>
    <w:rsid w:val="00AB61B2"/>
    <w:rsid w:val="00AB6910"/>
    <w:rsid w:val="00AC1928"/>
    <w:rsid w:val="00AC358B"/>
    <w:rsid w:val="00AC3FAD"/>
    <w:rsid w:val="00AC4D4A"/>
    <w:rsid w:val="00AC5A0C"/>
    <w:rsid w:val="00AC7682"/>
    <w:rsid w:val="00AD2EBF"/>
    <w:rsid w:val="00AD3288"/>
    <w:rsid w:val="00AD50DE"/>
    <w:rsid w:val="00AD62F3"/>
    <w:rsid w:val="00AD6C79"/>
    <w:rsid w:val="00AE08D9"/>
    <w:rsid w:val="00AE49FC"/>
    <w:rsid w:val="00AE4A28"/>
    <w:rsid w:val="00AE548C"/>
    <w:rsid w:val="00AF2299"/>
    <w:rsid w:val="00AF3381"/>
    <w:rsid w:val="00AF4C86"/>
    <w:rsid w:val="00AF4D9F"/>
    <w:rsid w:val="00AF5681"/>
    <w:rsid w:val="00AF7E30"/>
    <w:rsid w:val="00AF7EEA"/>
    <w:rsid w:val="00B004A9"/>
    <w:rsid w:val="00B00B42"/>
    <w:rsid w:val="00B016A3"/>
    <w:rsid w:val="00B01B54"/>
    <w:rsid w:val="00B02D3F"/>
    <w:rsid w:val="00B030E4"/>
    <w:rsid w:val="00B03597"/>
    <w:rsid w:val="00B037E7"/>
    <w:rsid w:val="00B05009"/>
    <w:rsid w:val="00B0634F"/>
    <w:rsid w:val="00B100A4"/>
    <w:rsid w:val="00B10922"/>
    <w:rsid w:val="00B12CB8"/>
    <w:rsid w:val="00B1381C"/>
    <w:rsid w:val="00B13C03"/>
    <w:rsid w:val="00B1510B"/>
    <w:rsid w:val="00B156C9"/>
    <w:rsid w:val="00B173AC"/>
    <w:rsid w:val="00B17EC3"/>
    <w:rsid w:val="00B232EB"/>
    <w:rsid w:val="00B23A75"/>
    <w:rsid w:val="00B23D24"/>
    <w:rsid w:val="00B23F45"/>
    <w:rsid w:val="00B24249"/>
    <w:rsid w:val="00B27724"/>
    <w:rsid w:val="00B31EA9"/>
    <w:rsid w:val="00B31F50"/>
    <w:rsid w:val="00B321B6"/>
    <w:rsid w:val="00B32D25"/>
    <w:rsid w:val="00B33531"/>
    <w:rsid w:val="00B3365A"/>
    <w:rsid w:val="00B33752"/>
    <w:rsid w:val="00B3391D"/>
    <w:rsid w:val="00B33A92"/>
    <w:rsid w:val="00B35EFB"/>
    <w:rsid w:val="00B374A6"/>
    <w:rsid w:val="00B40775"/>
    <w:rsid w:val="00B414E7"/>
    <w:rsid w:val="00B42991"/>
    <w:rsid w:val="00B43588"/>
    <w:rsid w:val="00B43968"/>
    <w:rsid w:val="00B44670"/>
    <w:rsid w:val="00B45D14"/>
    <w:rsid w:val="00B46736"/>
    <w:rsid w:val="00B47077"/>
    <w:rsid w:val="00B47618"/>
    <w:rsid w:val="00B509B0"/>
    <w:rsid w:val="00B511B6"/>
    <w:rsid w:val="00B519F6"/>
    <w:rsid w:val="00B53634"/>
    <w:rsid w:val="00B53AB0"/>
    <w:rsid w:val="00B54084"/>
    <w:rsid w:val="00B55911"/>
    <w:rsid w:val="00B56134"/>
    <w:rsid w:val="00B576EF"/>
    <w:rsid w:val="00B57AF2"/>
    <w:rsid w:val="00B623C5"/>
    <w:rsid w:val="00B63006"/>
    <w:rsid w:val="00B65262"/>
    <w:rsid w:val="00B65454"/>
    <w:rsid w:val="00B66531"/>
    <w:rsid w:val="00B673BF"/>
    <w:rsid w:val="00B67B0F"/>
    <w:rsid w:val="00B70346"/>
    <w:rsid w:val="00B70CB4"/>
    <w:rsid w:val="00B717DE"/>
    <w:rsid w:val="00B80601"/>
    <w:rsid w:val="00B827E0"/>
    <w:rsid w:val="00B82F74"/>
    <w:rsid w:val="00B840CC"/>
    <w:rsid w:val="00B84911"/>
    <w:rsid w:val="00B84AF5"/>
    <w:rsid w:val="00B85BA3"/>
    <w:rsid w:val="00B86899"/>
    <w:rsid w:val="00B90611"/>
    <w:rsid w:val="00B91254"/>
    <w:rsid w:val="00B914EA"/>
    <w:rsid w:val="00B92BCF"/>
    <w:rsid w:val="00B93522"/>
    <w:rsid w:val="00B93D95"/>
    <w:rsid w:val="00B941EB"/>
    <w:rsid w:val="00B9470B"/>
    <w:rsid w:val="00B94EA8"/>
    <w:rsid w:val="00B96355"/>
    <w:rsid w:val="00B97D00"/>
    <w:rsid w:val="00BA1600"/>
    <w:rsid w:val="00BA34F3"/>
    <w:rsid w:val="00BA4F45"/>
    <w:rsid w:val="00BA5240"/>
    <w:rsid w:val="00BA68E7"/>
    <w:rsid w:val="00BA703D"/>
    <w:rsid w:val="00BA7753"/>
    <w:rsid w:val="00BA78A4"/>
    <w:rsid w:val="00BB02A4"/>
    <w:rsid w:val="00BB0B55"/>
    <w:rsid w:val="00BB11FC"/>
    <w:rsid w:val="00BB1F79"/>
    <w:rsid w:val="00BB3513"/>
    <w:rsid w:val="00BB442E"/>
    <w:rsid w:val="00BB49C9"/>
    <w:rsid w:val="00BB5DEB"/>
    <w:rsid w:val="00BB6734"/>
    <w:rsid w:val="00BB779A"/>
    <w:rsid w:val="00BC1B11"/>
    <w:rsid w:val="00BC1C47"/>
    <w:rsid w:val="00BC210B"/>
    <w:rsid w:val="00BC4F37"/>
    <w:rsid w:val="00BC517A"/>
    <w:rsid w:val="00BC7431"/>
    <w:rsid w:val="00BC7CC3"/>
    <w:rsid w:val="00BD1A0D"/>
    <w:rsid w:val="00BD1A58"/>
    <w:rsid w:val="00BD3152"/>
    <w:rsid w:val="00BD41FC"/>
    <w:rsid w:val="00BD5821"/>
    <w:rsid w:val="00BD6C13"/>
    <w:rsid w:val="00BD7534"/>
    <w:rsid w:val="00BD7938"/>
    <w:rsid w:val="00BD7F69"/>
    <w:rsid w:val="00BE031F"/>
    <w:rsid w:val="00BE15F0"/>
    <w:rsid w:val="00BE1F60"/>
    <w:rsid w:val="00BE26D0"/>
    <w:rsid w:val="00BE3942"/>
    <w:rsid w:val="00BE4016"/>
    <w:rsid w:val="00BE4075"/>
    <w:rsid w:val="00BE4144"/>
    <w:rsid w:val="00BE67A8"/>
    <w:rsid w:val="00BE6ED3"/>
    <w:rsid w:val="00BE7A28"/>
    <w:rsid w:val="00BE7FCE"/>
    <w:rsid w:val="00BF0BC8"/>
    <w:rsid w:val="00BF337B"/>
    <w:rsid w:val="00BF3422"/>
    <w:rsid w:val="00BF3AC1"/>
    <w:rsid w:val="00BF49D2"/>
    <w:rsid w:val="00BF4E19"/>
    <w:rsid w:val="00BF5E9E"/>
    <w:rsid w:val="00BF7293"/>
    <w:rsid w:val="00BF76C3"/>
    <w:rsid w:val="00C007C6"/>
    <w:rsid w:val="00C00CBD"/>
    <w:rsid w:val="00C01B13"/>
    <w:rsid w:val="00C01D90"/>
    <w:rsid w:val="00C0280B"/>
    <w:rsid w:val="00C029C5"/>
    <w:rsid w:val="00C03132"/>
    <w:rsid w:val="00C03D2D"/>
    <w:rsid w:val="00C0487C"/>
    <w:rsid w:val="00C05BA0"/>
    <w:rsid w:val="00C067AA"/>
    <w:rsid w:val="00C06CCD"/>
    <w:rsid w:val="00C076BB"/>
    <w:rsid w:val="00C07E45"/>
    <w:rsid w:val="00C10483"/>
    <w:rsid w:val="00C105CA"/>
    <w:rsid w:val="00C10B57"/>
    <w:rsid w:val="00C1234F"/>
    <w:rsid w:val="00C12D60"/>
    <w:rsid w:val="00C1354E"/>
    <w:rsid w:val="00C1385A"/>
    <w:rsid w:val="00C16FE9"/>
    <w:rsid w:val="00C23E9C"/>
    <w:rsid w:val="00C24014"/>
    <w:rsid w:val="00C25C14"/>
    <w:rsid w:val="00C268A4"/>
    <w:rsid w:val="00C31405"/>
    <w:rsid w:val="00C31E77"/>
    <w:rsid w:val="00C356CB"/>
    <w:rsid w:val="00C3598E"/>
    <w:rsid w:val="00C35BE0"/>
    <w:rsid w:val="00C35F51"/>
    <w:rsid w:val="00C3777A"/>
    <w:rsid w:val="00C40C8D"/>
    <w:rsid w:val="00C45E89"/>
    <w:rsid w:val="00C5077F"/>
    <w:rsid w:val="00C511F6"/>
    <w:rsid w:val="00C5189A"/>
    <w:rsid w:val="00C52E7D"/>
    <w:rsid w:val="00C530FC"/>
    <w:rsid w:val="00C533EB"/>
    <w:rsid w:val="00C535EF"/>
    <w:rsid w:val="00C54849"/>
    <w:rsid w:val="00C549B2"/>
    <w:rsid w:val="00C54D00"/>
    <w:rsid w:val="00C56047"/>
    <w:rsid w:val="00C5678B"/>
    <w:rsid w:val="00C56D5A"/>
    <w:rsid w:val="00C629C2"/>
    <w:rsid w:val="00C62D05"/>
    <w:rsid w:val="00C640CB"/>
    <w:rsid w:val="00C648ED"/>
    <w:rsid w:val="00C65505"/>
    <w:rsid w:val="00C671F3"/>
    <w:rsid w:val="00C70714"/>
    <w:rsid w:val="00C71CF8"/>
    <w:rsid w:val="00C72C6E"/>
    <w:rsid w:val="00C73906"/>
    <w:rsid w:val="00C73D9E"/>
    <w:rsid w:val="00C73F99"/>
    <w:rsid w:val="00C74529"/>
    <w:rsid w:val="00C748B6"/>
    <w:rsid w:val="00C76249"/>
    <w:rsid w:val="00C76BA7"/>
    <w:rsid w:val="00C77376"/>
    <w:rsid w:val="00C7739C"/>
    <w:rsid w:val="00C77D98"/>
    <w:rsid w:val="00C808F8"/>
    <w:rsid w:val="00C80B73"/>
    <w:rsid w:val="00C8150C"/>
    <w:rsid w:val="00C81ADD"/>
    <w:rsid w:val="00C81C72"/>
    <w:rsid w:val="00C81EDB"/>
    <w:rsid w:val="00C82560"/>
    <w:rsid w:val="00C83D33"/>
    <w:rsid w:val="00C84081"/>
    <w:rsid w:val="00C843A1"/>
    <w:rsid w:val="00C84F93"/>
    <w:rsid w:val="00C85C02"/>
    <w:rsid w:val="00C85E74"/>
    <w:rsid w:val="00C86745"/>
    <w:rsid w:val="00C87291"/>
    <w:rsid w:val="00C876D0"/>
    <w:rsid w:val="00C91FBF"/>
    <w:rsid w:val="00C92197"/>
    <w:rsid w:val="00C92684"/>
    <w:rsid w:val="00C93908"/>
    <w:rsid w:val="00C93EB2"/>
    <w:rsid w:val="00C94690"/>
    <w:rsid w:val="00C964EC"/>
    <w:rsid w:val="00C96A77"/>
    <w:rsid w:val="00C96FBA"/>
    <w:rsid w:val="00CA1925"/>
    <w:rsid w:val="00CA1BC3"/>
    <w:rsid w:val="00CA32EC"/>
    <w:rsid w:val="00CA3A61"/>
    <w:rsid w:val="00CA3B6B"/>
    <w:rsid w:val="00CA4C1D"/>
    <w:rsid w:val="00CA61F7"/>
    <w:rsid w:val="00CA7282"/>
    <w:rsid w:val="00CB0843"/>
    <w:rsid w:val="00CB0D65"/>
    <w:rsid w:val="00CB1381"/>
    <w:rsid w:val="00CB192D"/>
    <w:rsid w:val="00CB24CB"/>
    <w:rsid w:val="00CB2AF9"/>
    <w:rsid w:val="00CB5701"/>
    <w:rsid w:val="00CB7CA3"/>
    <w:rsid w:val="00CC0094"/>
    <w:rsid w:val="00CC107D"/>
    <w:rsid w:val="00CC17E4"/>
    <w:rsid w:val="00CC2FC9"/>
    <w:rsid w:val="00CC4958"/>
    <w:rsid w:val="00CC6A7D"/>
    <w:rsid w:val="00CC710F"/>
    <w:rsid w:val="00CC7A41"/>
    <w:rsid w:val="00CC7C7E"/>
    <w:rsid w:val="00CD040B"/>
    <w:rsid w:val="00CD0AE6"/>
    <w:rsid w:val="00CD2BA2"/>
    <w:rsid w:val="00CD2BFE"/>
    <w:rsid w:val="00CD2C92"/>
    <w:rsid w:val="00CD33E0"/>
    <w:rsid w:val="00CD45D3"/>
    <w:rsid w:val="00CD7359"/>
    <w:rsid w:val="00CD7B51"/>
    <w:rsid w:val="00CE0B49"/>
    <w:rsid w:val="00CE0EF7"/>
    <w:rsid w:val="00CE0F55"/>
    <w:rsid w:val="00CE12D2"/>
    <w:rsid w:val="00CE2E2D"/>
    <w:rsid w:val="00CE5DEB"/>
    <w:rsid w:val="00CE6C42"/>
    <w:rsid w:val="00CF1B1A"/>
    <w:rsid w:val="00CF1E8B"/>
    <w:rsid w:val="00CF1FC1"/>
    <w:rsid w:val="00CF2ACF"/>
    <w:rsid w:val="00CF71AE"/>
    <w:rsid w:val="00CF7581"/>
    <w:rsid w:val="00D002CB"/>
    <w:rsid w:val="00D01EA6"/>
    <w:rsid w:val="00D0206B"/>
    <w:rsid w:val="00D023E5"/>
    <w:rsid w:val="00D04235"/>
    <w:rsid w:val="00D0444A"/>
    <w:rsid w:val="00D06630"/>
    <w:rsid w:val="00D074ED"/>
    <w:rsid w:val="00D11FA2"/>
    <w:rsid w:val="00D120A4"/>
    <w:rsid w:val="00D1234D"/>
    <w:rsid w:val="00D134B1"/>
    <w:rsid w:val="00D147BC"/>
    <w:rsid w:val="00D14D10"/>
    <w:rsid w:val="00D14E5B"/>
    <w:rsid w:val="00D17427"/>
    <w:rsid w:val="00D17848"/>
    <w:rsid w:val="00D20517"/>
    <w:rsid w:val="00D205B0"/>
    <w:rsid w:val="00D20A54"/>
    <w:rsid w:val="00D2304B"/>
    <w:rsid w:val="00D241E7"/>
    <w:rsid w:val="00D25EF4"/>
    <w:rsid w:val="00D27626"/>
    <w:rsid w:val="00D30368"/>
    <w:rsid w:val="00D30AD5"/>
    <w:rsid w:val="00D32899"/>
    <w:rsid w:val="00D3289B"/>
    <w:rsid w:val="00D32AFA"/>
    <w:rsid w:val="00D3426C"/>
    <w:rsid w:val="00D354C6"/>
    <w:rsid w:val="00D355EA"/>
    <w:rsid w:val="00D36735"/>
    <w:rsid w:val="00D40C1F"/>
    <w:rsid w:val="00D431B7"/>
    <w:rsid w:val="00D43BA2"/>
    <w:rsid w:val="00D454FB"/>
    <w:rsid w:val="00D458B0"/>
    <w:rsid w:val="00D459AF"/>
    <w:rsid w:val="00D4723D"/>
    <w:rsid w:val="00D47317"/>
    <w:rsid w:val="00D504CC"/>
    <w:rsid w:val="00D51347"/>
    <w:rsid w:val="00D515AE"/>
    <w:rsid w:val="00D52444"/>
    <w:rsid w:val="00D52724"/>
    <w:rsid w:val="00D531C9"/>
    <w:rsid w:val="00D546C8"/>
    <w:rsid w:val="00D54EDE"/>
    <w:rsid w:val="00D611E1"/>
    <w:rsid w:val="00D613D2"/>
    <w:rsid w:val="00D616F1"/>
    <w:rsid w:val="00D61DC4"/>
    <w:rsid w:val="00D6218C"/>
    <w:rsid w:val="00D64847"/>
    <w:rsid w:val="00D64B38"/>
    <w:rsid w:val="00D65683"/>
    <w:rsid w:val="00D67379"/>
    <w:rsid w:val="00D704A9"/>
    <w:rsid w:val="00D71DD2"/>
    <w:rsid w:val="00D72C80"/>
    <w:rsid w:val="00D73331"/>
    <w:rsid w:val="00D733E4"/>
    <w:rsid w:val="00D7450A"/>
    <w:rsid w:val="00D7514F"/>
    <w:rsid w:val="00D80829"/>
    <w:rsid w:val="00D80918"/>
    <w:rsid w:val="00D81DAA"/>
    <w:rsid w:val="00D831BC"/>
    <w:rsid w:val="00D84040"/>
    <w:rsid w:val="00D85237"/>
    <w:rsid w:val="00D86403"/>
    <w:rsid w:val="00D918A8"/>
    <w:rsid w:val="00D935DB"/>
    <w:rsid w:val="00D93E8D"/>
    <w:rsid w:val="00D950FF"/>
    <w:rsid w:val="00D958BC"/>
    <w:rsid w:val="00D96F07"/>
    <w:rsid w:val="00D97740"/>
    <w:rsid w:val="00DA00DC"/>
    <w:rsid w:val="00DA00EF"/>
    <w:rsid w:val="00DA1FAB"/>
    <w:rsid w:val="00DA2A19"/>
    <w:rsid w:val="00DA2B91"/>
    <w:rsid w:val="00DA2F42"/>
    <w:rsid w:val="00DA3702"/>
    <w:rsid w:val="00DA396E"/>
    <w:rsid w:val="00DA4CAD"/>
    <w:rsid w:val="00DA519C"/>
    <w:rsid w:val="00DA53A4"/>
    <w:rsid w:val="00DA59B6"/>
    <w:rsid w:val="00DA6300"/>
    <w:rsid w:val="00DB1067"/>
    <w:rsid w:val="00DB1E66"/>
    <w:rsid w:val="00DB2038"/>
    <w:rsid w:val="00DB581B"/>
    <w:rsid w:val="00DB6D33"/>
    <w:rsid w:val="00DC05DC"/>
    <w:rsid w:val="00DC084A"/>
    <w:rsid w:val="00DC28C3"/>
    <w:rsid w:val="00DC4AC9"/>
    <w:rsid w:val="00DC5430"/>
    <w:rsid w:val="00DC5F7C"/>
    <w:rsid w:val="00DC64B4"/>
    <w:rsid w:val="00DC71DD"/>
    <w:rsid w:val="00DC7F70"/>
    <w:rsid w:val="00DD3685"/>
    <w:rsid w:val="00DD377D"/>
    <w:rsid w:val="00DD3F67"/>
    <w:rsid w:val="00DD4F78"/>
    <w:rsid w:val="00DD56A4"/>
    <w:rsid w:val="00DD6B34"/>
    <w:rsid w:val="00DD7FB7"/>
    <w:rsid w:val="00DE1C97"/>
    <w:rsid w:val="00DE1F9C"/>
    <w:rsid w:val="00DE2828"/>
    <w:rsid w:val="00DE4C50"/>
    <w:rsid w:val="00DE6164"/>
    <w:rsid w:val="00DE7643"/>
    <w:rsid w:val="00DE7A5E"/>
    <w:rsid w:val="00DF00ED"/>
    <w:rsid w:val="00DF31FE"/>
    <w:rsid w:val="00DF3BBC"/>
    <w:rsid w:val="00DF594D"/>
    <w:rsid w:val="00DF5AA6"/>
    <w:rsid w:val="00DF6306"/>
    <w:rsid w:val="00DF6A40"/>
    <w:rsid w:val="00DF71CB"/>
    <w:rsid w:val="00E00237"/>
    <w:rsid w:val="00E016CE"/>
    <w:rsid w:val="00E03993"/>
    <w:rsid w:val="00E03E90"/>
    <w:rsid w:val="00E049CB"/>
    <w:rsid w:val="00E05016"/>
    <w:rsid w:val="00E07715"/>
    <w:rsid w:val="00E07B2B"/>
    <w:rsid w:val="00E10417"/>
    <w:rsid w:val="00E11FC8"/>
    <w:rsid w:val="00E122CA"/>
    <w:rsid w:val="00E12A01"/>
    <w:rsid w:val="00E13A7C"/>
    <w:rsid w:val="00E13ADE"/>
    <w:rsid w:val="00E13E4F"/>
    <w:rsid w:val="00E1564E"/>
    <w:rsid w:val="00E1600A"/>
    <w:rsid w:val="00E163C7"/>
    <w:rsid w:val="00E168ED"/>
    <w:rsid w:val="00E16FF1"/>
    <w:rsid w:val="00E17076"/>
    <w:rsid w:val="00E17980"/>
    <w:rsid w:val="00E17C77"/>
    <w:rsid w:val="00E2050B"/>
    <w:rsid w:val="00E21C29"/>
    <w:rsid w:val="00E2232E"/>
    <w:rsid w:val="00E22DBA"/>
    <w:rsid w:val="00E23813"/>
    <w:rsid w:val="00E2588D"/>
    <w:rsid w:val="00E261F0"/>
    <w:rsid w:val="00E2687A"/>
    <w:rsid w:val="00E275FF"/>
    <w:rsid w:val="00E30D9E"/>
    <w:rsid w:val="00E313A9"/>
    <w:rsid w:val="00E3145F"/>
    <w:rsid w:val="00E34F98"/>
    <w:rsid w:val="00E35957"/>
    <w:rsid w:val="00E36257"/>
    <w:rsid w:val="00E37AB6"/>
    <w:rsid w:val="00E402C8"/>
    <w:rsid w:val="00E41AD5"/>
    <w:rsid w:val="00E43D6C"/>
    <w:rsid w:val="00E44A6E"/>
    <w:rsid w:val="00E476AC"/>
    <w:rsid w:val="00E51382"/>
    <w:rsid w:val="00E51615"/>
    <w:rsid w:val="00E52C33"/>
    <w:rsid w:val="00E5330E"/>
    <w:rsid w:val="00E53ADD"/>
    <w:rsid w:val="00E548CD"/>
    <w:rsid w:val="00E55621"/>
    <w:rsid w:val="00E556E0"/>
    <w:rsid w:val="00E5622B"/>
    <w:rsid w:val="00E579C5"/>
    <w:rsid w:val="00E6270D"/>
    <w:rsid w:val="00E65EE2"/>
    <w:rsid w:val="00E67017"/>
    <w:rsid w:val="00E70B5A"/>
    <w:rsid w:val="00E7177D"/>
    <w:rsid w:val="00E742FA"/>
    <w:rsid w:val="00E74426"/>
    <w:rsid w:val="00E76445"/>
    <w:rsid w:val="00E76AA6"/>
    <w:rsid w:val="00E7721C"/>
    <w:rsid w:val="00E774E6"/>
    <w:rsid w:val="00E77765"/>
    <w:rsid w:val="00E802FF"/>
    <w:rsid w:val="00E818E4"/>
    <w:rsid w:val="00E82F15"/>
    <w:rsid w:val="00E8363A"/>
    <w:rsid w:val="00E85212"/>
    <w:rsid w:val="00E91953"/>
    <w:rsid w:val="00E91959"/>
    <w:rsid w:val="00E921FD"/>
    <w:rsid w:val="00E92F80"/>
    <w:rsid w:val="00E930C9"/>
    <w:rsid w:val="00E94646"/>
    <w:rsid w:val="00E963E1"/>
    <w:rsid w:val="00E965E6"/>
    <w:rsid w:val="00EA3BFA"/>
    <w:rsid w:val="00EA5D14"/>
    <w:rsid w:val="00EA6B2F"/>
    <w:rsid w:val="00EA6B30"/>
    <w:rsid w:val="00EA714E"/>
    <w:rsid w:val="00EA7496"/>
    <w:rsid w:val="00EB0244"/>
    <w:rsid w:val="00EB05F6"/>
    <w:rsid w:val="00EB1160"/>
    <w:rsid w:val="00EB2C26"/>
    <w:rsid w:val="00EB3AAA"/>
    <w:rsid w:val="00EB42DF"/>
    <w:rsid w:val="00EB567E"/>
    <w:rsid w:val="00EB6102"/>
    <w:rsid w:val="00EB6E1C"/>
    <w:rsid w:val="00EC10F3"/>
    <w:rsid w:val="00EC2BE4"/>
    <w:rsid w:val="00EC2C9C"/>
    <w:rsid w:val="00EC395F"/>
    <w:rsid w:val="00EC4A3C"/>
    <w:rsid w:val="00EC5414"/>
    <w:rsid w:val="00EC68CD"/>
    <w:rsid w:val="00ED2D8C"/>
    <w:rsid w:val="00ED35D1"/>
    <w:rsid w:val="00ED40E6"/>
    <w:rsid w:val="00ED4637"/>
    <w:rsid w:val="00ED59D8"/>
    <w:rsid w:val="00ED6813"/>
    <w:rsid w:val="00ED714D"/>
    <w:rsid w:val="00ED737A"/>
    <w:rsid w:val="00ED7494"/>
    <w:rsid w:val="00EE14B8"/>
    <w:rsid w:val="00EE1BC1"/>
    <w:rsid w:val="00EE1C19"/>
    <w:rsid w:val="00EE30C0"/>
    <w:rsid w:val="00EE3667"/>
    <w:rsid w:val="00EE4830"/>
    <w:rsid w:val="00EE5DED"/>
    <w:rsid w:val="00EE62FB"/>
    <w:rsid w:val="00EE71EF"/>
    <w:rsid w:val="00EF1EAA"/>
    <w:rsid w:val="00EF247C"/>
    <w:rsid w:val="00EF2F9E"/>
    <w:rsid w:val="00EF395D"/>
    <w:rsid w:val="00EF3E6B"/>
    <w:rsid w:val="00EF40C7"/>
    <w:rsid w:val="00F02CEB"/>
    <w:rsid w:val="00F0310B"/>
    <w:rsid w:val="00F0567D"/>
    <w:rsid w:val="00F06ABF"/>
    <w:rsid w:val="00F10668"/>
    <w:rsid w:val="00F11423"/>
    <w:rsid w:val="00F137FB"/>
    <w:rsid w:val="00F14346"/>
    <w:rsid w:val="00F14DD4"/>
    <w:rsid w:val="00F15838"/>
    <w:rsid w:val="00F159F6"/>
    <w:rsid w:val="00F20919"/>
    <w:rsid w:val="00F209E9"/>
    <w:rsid w:val="00F20CCC"/>
    <w:rsid w:val="00F21055"/>
    <w:rsid w:val="00F23518"/>
    <w:rsid w:val="00F27E0C"/>
    <w:rsid w:val="00F30DBD"/>
    <w:rsid w:val="00F324D2"/>
    <w:rsid w:val="00F3260C"/>
    <w:rsid w:val="00F32725"/>
    <w:rsid w:val="00F33023"/>
    <w:rsid w:val="00F33622"/>
    <w:rsid w:val="00F34CE4"/>
    <w:rsid w:val="00F34F35"/>
    <w:rsid w:val="00F35394"/>
    <w:rsid w:val="00F3614D"/>
    <w:rsid w:val="00F363E4"/>
    <w:rsid w:val="00F36D1A"/>
    <w:rsid w:val="00F41B0C"/>
    <w:rsid w:val="00F42302"/>
    <w:rsid w:val="00F43A7B"/>
    <w:rsid w:val="00F458EA"/>
    <w:rsid w:val="00F4632A"/>
    <w:rsid w:val="00F51137"/>
    <w:rsid w:val="00F52386"/>
    <w:rsid w:val="00F5360A"/>
    <w:rsid w:val="00F559BD"/>
    <w:rsid w:val="00F55F4B"/>
    <w:rsid w:val="00F569A1"/>
    <w:rsid w:val="00F56C5F"/>
    <w:rsid w:val="00F57E77"/>
    <w:rsid w:val="00F60430"/>
    <w:rsid w:val="00F6079F"/>
    <w:rsid w:val="00F60CBE"/>
    <w:rsid w:val="00F618B1"/>
    <w:rsid w:val="00F61CA0"/>
    <w:rsid w:val="00F63C04"/>
    <w:rsid w:val="00F6488D"/>
    <w:rsid w:val="00F64D66"/>
    <w:rsid w:val="00F64FB7"/>
    <w:rsid w:val="00F65C2A"/>
    <w:rsid w:val="00F669EE"/>
    <w:rsid w:val="00F66E5F"/>
    <w:rsid w:val="00F675E7"/>
    <w:rsid w:val="00F7021E"/>
    <w:rsid w:val="00F70A19"/>
    <w:rsid w:val="00F70D1F"/>
    <w:rsid w:val="00F7417A"/>
    <w:rsid w:val="00F741CE"/>
    <w:rsid w:val="00F742F5"/>
    <w:rsid w:val="00F77EA7"/>
    <w:rsid w:val="00F809CA"/>
    <w:rsid w:val="00F8112E"/>
    <w:rsid w:val="00F81263"/>
    <w:rsid w:val="00F813ED"/>
    <w:rsid w:val="00F81904"/>
    <w:rsid w:val="00F84913"/>
    <w:rsid w:val="00F85AC0"/>
    <w:rsid w:val="00F85C0D"/>
    <w:rsid w:val="00F86308"/>
    <w:rsid w:val="00F86D26"/>
    <w:rsid w:val="00F911D4"/>
    <w:rsid w:val="00F91BDB"/>
    <w:rsid w:val="00F92906"/>
    <w:rsid w:val="00F93CF4"/>
    <w:rsid w:val="00F95937"/>
    <w:rsid w:val="00F96355"/>
    <w:rsid w:val="00F96A07"/>
    <w:rsid w:val="00F96A44"/>
    <w:rsid w:val="00F96B61"/>
    <w:rsid w:val="00F97CD2"/>
    <w:rsid w:val="00F97D41"/>
    <w:rsid w:val="00FA1A95"/>
    <w:rsid w:val="00FA1F89"/>
    <w:rsid w:val="00FA2041"/>
    <w:rsid w:val="00FA3A4B"/>
    <w:rsid w:val="00FA3E73"/>
    <w:rsid w:val="00FA40A8"/>
    <w:rsid w:val="00FA5A95"/>
    <w:rsid w:val="00FA6378"/>
    <w:rsid w:val="00FB0120"/>
    <w:rsid w:val="00FB01F6"/>
    <w:rsid w:val="00FB0E8A"/>
    <w:rsid w:val="00FB2768"/>
    <w:rsid w:val="00FB3181"/>
    <w:rsid w:val="00FB42CA"/>
    <w:rsid w:val="00FB4820"/>
    <w:rsid w:val="00FB48EF"/>
    <w:rsid w:val="00FC04E9"/>
    <w:rsid w:val="00FC4373"/>
    <w:rsid w:val="00FC46DD"/>
    <w:rsid w:val="00FC4B74"/>
    <w:rsid w:val="00FC65CF"/>
    <w:rsid w:val="00FC67B8"/>
    <w:rsid w:val="00FC685E"/>
    <w:rsid w:val="00FD1421"/>
    <w:rsid w:val="00FD1570"/>
    <w:rsid w:val="00FD1D55"/>
    <w:rsid w:val="00FD1DF8"/>
    <w:rsid w:val="00FD43FA"/>
    <w:rsid w:val="00FD52BA"/>
    <w:rsid w:val="00FD59FC"/>
    <w:rsid w:val="00FD7AA9"/>
    <w:rsid w:val="00FE0013"/>
    <w:rsid w:val="00FE0042"/>
    <w:rsid w:val="00FE3004"/>
    <w:rsid w:val="00FE681A"/>
    <w:rsid w:val="00FE724F"/>
    <w:rsid w:val="00FF0655"/>
    <w:rsid w:val="00FF23D5"/>
    <w:rsid w:val="00FF2B58"/>
    <w:rsid w:val="00FF33FF"/>
    <w:rsid w:val="00FF3E9F"/>
    <w:rsid w:val="00FF43A0"/>
    <w:rsid w:val="00FF43F9"/>
    <w:rsid w:val="00FF5005"/>
    <w:rsid w:val="00FF6AEA"/>
    <w:rsid w:val="00F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194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2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B5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210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1B52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21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B521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FF7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p-read-only">
    <w:name w:val="comp-read-only"/>
    <w:uiPriority w:val="99"/>
    <w:rsid w:val="003926A8"/>
    <w:rPr>
      <w:rFonts w:ascii="Verdana" w:hAnsi="Verdan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36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FF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6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FF0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2E3B9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E3625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C685E"/>
    <w:rPr>
      <w:i/>
      <w:iCs/>
    </w:rPr>
  </w:style>
  <w:style w:type="paragraph" w:styleId="NoSpacing">
    <w:name w:val="No Spacing"/>
    <w:uiPriority w:val="1"/>
    <w:qFormat/>
    <w:rsid w:val="00521CA2"/>
    <w:pPr>
      <w:spacing w:after="0" w:line="240" w:lineRule="auto"/>
    </w:pPr>
    <w:rPr>
      <w:rFonts w:ascii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0B1E3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1E3C"/>
    <w:rPr>
      <w:rFonts w:ascii="Calibri" w:hAnsi="Calibr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92D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1552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2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B5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210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1B52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21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B521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FF7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p-read-only">
    <w:name w:val="comp-read-only"/>
    <w:uiPriority w:val="99"/>
    <w:rsid w:val="003926A8"/>
    <w:rPr>
      <w:rFonts w:ascii="Verdana" w:hAnsi="Verdan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36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FF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6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FF0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2E3B9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E3625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C685E"/>
    <w:rPr>
      <w:i/>
      <w:iCs/>
    </w:rPr>
  </w:style>
  <w:style w:type="paragraph" w:styleId="NoSpacing">
    <w:name w:val="No Spacing"/>
    <w:uiPriority w:val="1"/>
    <w:qFormat/>
    <w:rsid w:val="00521CA2"/>
    <w:pPr>
      <w:spacing w:after="0" w:line="240" w:lineRule="auto"/>
    </w:pPr>
    <w:rPr>
      <w:rFonts w:ascii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0B1E3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1E3C"/>
    <w:rPr>
      <w:rFonts w:ascii="Calibri" w:hAnsi="Calibr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92D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1552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101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5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C4EA3-EAF7-4B01-A53F-4039EEDFD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1</Words>
  <Characters>211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TNO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ortje Pannebakker</dc:creator>
  <cp:lastModifiedBy>Azarse, Elma Kadile</cp:lastModifiedBy>
  <cp:revision>27</cp:revision>
  <cp:lastPrinted>2017-12-13T13:45:00Z</cp:lastPrinted>
  <dcterms:created xsi:type="dcterms:W3CDTF">2019-01-18T01:40:00Z</dcterms:created>
  <dcterms:modified xsi:type="dcterms:W3CDTF">2019-01-26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9</vt:lpwstr>
  </property>
  <property fmtid="{D5CDD505-2E9C-101B-9397-08002B2CF9AE}" pid="3" name="WnCSubscriberId">
    <vt:lpwstr>4542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WnC4Folder">
    <vt:lpwstr>Documents///20171212aangepast manuscript</vt:lpwstr>
  </property>
</Properties>
</file>